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A4E083" w14:textId="77777777" w:rsidR="009567C2" w:rsidRPr="009567C2" w:rsidRDefault="009567C2" w:rsidP="009567C2">
      <w:pPr>
        <w:bidi w:val="0"/>
        <w:rPr>
          <w:rFonts w:ascii="Times New Roman" w:hAnsi="Times New Roman" w:cs="Times New Roman"/>
          <w:sz w:val="28"/>
          <w:szCs w:val="28"/>
        </w:rPr>
      </w:pPr>
      <w:r w:rsidRPr="009567C2">
        <w:rPr>
          <w:rFonts w:ascii="Times New Roman" w:hAnsi="Times New Roman" w:cs="Times New Roman"/>
          <w:sz w:val="28"/>
          <w:szCs w:val="28"/>
        </w:rPr>
        <w:t>Supplementary Info:</w:t>
      </w:r>
    </w:p>
    <w:p w14:paraId="14DD852D" w14:textId="77777777" w:rsidR="009567C2" w:rsidRDefault="009567C2" w:rsidP="009567C2">
      <w:pPr>
        <w:autoSpaceDE w:val="0"/>
        <w:autoSpaceDN w:val="0"/>
        <w:bidi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910E83">
        <w:rPr>
          <w:rFonts w:ascii="Times New Roman" w:hAnsi="Times New Roman" w:cs="Times New Roman"/>
          <w:b/>
          <w:bCs/>
          <w:color w:val="000000"/>
          <w:sz w:val="28"/>
          <w:szCs w:val="28"/>
        </w:rPr>
        <w:t>Favorable association between Mediterranean Diet (</w:t>
      </w:r>
      <w:proofErr w:type="spellStart"/>
      <w:r w:rsidRPr="00910E83">
        <w:rPr>
          <w:rFonts w:ascii="Times New Roman" w:hAnsi="Times New Roman" w:cs="Times New Roman"/>
          <w:b/>
          <w:bCs/>
          <w:color w:val="000000"/>
          <w:sz w:val="28"/>
          <w:szCs w:val="28"/>
        </w:rPr>
        <w:t>MeD</w:t>
      </w:r>
      <w:proofErr w:type="spellEnd"/>
      <w:r w:rsidRPr="00910E83"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) and DASH with NAFLD among Iranian adults of the </w:t>
      </w:r>
      <w:proofErr w:type="spellStart"/>
      <w:r w:rsidRPr="00910E83">
        <w:rPr>
          <w:rFonts w:ascii="Times New Roman" w:hAnsi="Times New Roman" w:cs="Times New Roman"/>
          <w:b/>
          <w:bCs/>
          <w:color w:val="000000"/>
          <w:sz w:val="28"/>
          <w:szCs w:val="28"/>
        </w:rPr>
        <w:t>Amol</w:t>
      </w:r>
      <w:proofErr w:type="spellEnd"/>
      <w:r w:rsidRPr="00910E83"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 Cohort Study (</w:t>
      </w:r>
      <w:proofErr w:type="spellStart"/>
      <w:r w:rsidRPr="00910E83">
        <w:rPr>
          <w:rFonts w:ascii="Times New Roman" w:hAnsi="Times New Roman" w:cs="Times New Roman"/>
          <w:b/>
          <w:bCs/>
          <w:color w:val="000000"/>
          <w:sz w:val="28"/>
          <w:szCs w:val="28"/>
        </w:rPr>
        <w:t>AmolCS</w:t>
      </w:r>
      <w:proofErr w:type="spellEnd"/>
      <w:r w:rsidRPr="00910E83">
        <w:rPr>
          <w:rFonts w:ascii="Times New Roman" w:hAnsi="Times New Roman" w:cs="Times New Roman"/>
          <w:b/>
          <w:bCs/>
          <w:color w:val="000000"/>
          <w:sz w:val="28"/>
          <w:szCs w:val="28"/>
        </w:rPr>
        <w:t>)</w:t>
      </w:r>
    </w:p>
    <w:p w14:paraId="114AD350" w14:textId="77777777" w:rsidR="009567C2" w:rsidRDefault="009567C2" w:rsidP="009567C2">
      <w:pPr>
        <w:autoSpaceDE w:val="0"/>
        <w:autoSpaceDN w:val="0"/>
        <w:bidi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09600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Running title: Dietary patterns and NAFLD </w:t>
      </w:r>
    </w:p>
    <w:p w14:paraId="7E994DDE" w14:textId="77777777" w:rsidR="009567C2" w:rsidRPr="00096008" w:rsidRDefault="009567C2" w:rsidP="009567C2">
      <w:pPr>
        <w:autoSpaceDE w:val="0"/>
        <w:autoSpaceDN w:val="0"/>
        <w:bidi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5A4D4B7D" w14:textId="77777777" w:rsidR="009567C2" w:rsidRPr="00FB7058" w:rsidRDefault="009567C2" w:rsidP="009567C2">
      <w:pPr>
        <w:bidi w:val="0"/>
        <w:spacing w:after="0" w:line="240" w:lineRule="auto"/>
        <w:jc w:val="center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FB7058">
        <w:rPr>
          <w:rFonts w:ascii="Times New Roman" w:eastAsia="Times New Roman" w:hAnsi="Times New Roman" w:cs="Times New Roman"/>
          <w:noProof/>
          <w:sz w:val="24"/>
          <w:szCs w:val="24"/>
          <w:lang w:bidi="ar-SA"/>
        </w:rPr>
        <w:t>Azam Doustmohammadian</w:t>
      </w:r>
      <w:r w:rsidRPr="00FB7058"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  <w:lang w:bidi="ar-SA"/>
        </w:rPr>
        <w:t>1</w:t>
      </w:r>
      <w:r w:rsidRPr="00FB7058">
        <w:rPr>
          <w:rFonts w:ascii="Times New Roman" w:eastAsia="Times New Roman" w:hAnsi="Times New Roman" w:cs="Times New Roman"/>
          <w:noProof/>
          <w:sz w:val="24"/>
          <w:szCs w:val="24"/>
          <w:lang w:bidi="ar-SA"/>
        </w:rPr>
        <w:t xml:space="preserve">, </w:t>
      </w:r>
      <w:r w:rsidRPr="00FB7058">
        <w:rPr>
          <w:rFonts w:ascii="Times New Roman" w:eastAsia="Times New Roman" w:hAnsi="Times New Roman" w:cs="Times New Roman"/>
          <w:noProof/>
          <w:lang w:bidi="ar-SA"/>
        </w:rPr>
        <w:t>Cain</w:t>
      </w:r>
      <w:r w:rsidRPr="00FB7058">
        <w:rPr>
          <w:rFonts w:ascii="Times New Roman" w:eastAsia="Times New Roman" w:hAnsi="Times New Roman" w:cs="Times New Roman"/>
          <w:b/>
          <w:bCs/>
          <w:noProof/>
          <w:lang w:bidi="ar-SA"/>
        </w:rPr>
        <w:t xml:space="preserve"> </w:t>
      </w:r>
      <w:r w:rsidRPr="00FB7058">
        <w:rPr>
          <w:rFonts w:ascii="Times New Roman" w:eastAsia="Times New Roman" w:hAnsi="Times New Roman" w:cs="Times New Roman"/>
          <w:noProof/>
          <w:sz w:val="24"/>
          <w:szCs w:val="24"/>
          <w:lang w:bidi="ar-SA"/>
        </w:rPr>
        <w:t>C. T. Clark</w:t>
      </w:r>
      <w:r w:rsidRPr="00FB7058">
        <w:rPr>
          <w:rFonts w:ascii="Times New Roman" w:eastAsia="Times New Roman" w:hAnsi="Times New Roman" w:cs="Times New Roman"/>
          <w:b/>
          <w:bCs/>
          <w:noProof/>
          <w:vertAlign w:val="superscript"/>
          <w:lang w:bidi="ar-SA"/>
        </w:rPr>
        <w:t>2</w:t>
      </w:r>
      <w:r w:rsidRPr="00FB7058">
        <w:rPr>
          <w:rFonts w:ascii="Times New Roman" w:eastAsia="Times New Roman" w:hAnsi="Times New Roman" w:cs="Times New Roman"/>
          <w:noProof/>
          <w:sz w:val="24"/>
          <w:szCs w:val="24"/>
          <w:lang w:bidi="ar-SA"/>
        </w:rPr>
        <w:t>,</w:t>
      </w:r>
      <w:r w:rsidRPr="00FB7058">
        <w:rPr>
          <w:rFonts w:ascii="Times New Roman" w:eastAsia="Times New Roman" w:hAnsi="Times New Roman" w:cs="Times New Roman"/>
          <w:b/>
          <w:bCs/>
          <w:noProof/>
          <w:vertAlign w:val="superscript"/>
          <w:lang w:bidi="ar-SA"/>
        </w:rPr>
        <w:t xml:space="preserve"> </w:t>
      </w:r>
      <w:r>
        <w:rPr>
          <w:rFonts w:ascii="Times New Roman" w:eastAsia="Times New Roman" w:hAnsi="Times New Roman" w:cs="Times New Roman"/>
          <w:b/>
          <w:bCs/>
          <w:noProof/>
          <w:vertAlign w:val="superscript"/>
          <w:lang w:bidi="ar-SA"/>
        </w:rPr>
        <w:t xml:space="preserve"> </w:t>
      </w:r>
      <w:r w:rsidRPr="00FB7058">
        <w:rPr>
          <w:rFonts w:ascii="Times New Roman" w:eastAsia="Times New Roman" w:hAnsi="Times New Roman" w:cs="Times New Roman"/>
          <w:noProof/>
          <w:sz w:val="24"/>
          <w:szCs w:val="24"/>
          <w:lang w:bidi="ar-SA"/>
        </w:rPr>
        <w:t>Mansooreh Maadi</w:t>
      </w:r>
      <w:r w:rsidRPr="00FB7058"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  <w:lang w:bidi="ar-SA"/>
        </w:rPr>
        <w:t>1</w:t>
      </w:r>
      <w:r w:rsidRPr="00480752">
        <w:rPr>
          <w:rFonts w:ascii="Times New Roman" w:eastAsia="Times New Roman" w:hAnsi="Times New Roman" w:cs="Times New Roman"/>
          <w:noProof/>
          <w:sz w:val="24"/>
          <w:szCs w:val="24"/>
          <w:lang w:bidi="ar-SA"/>
        </w:rPr>
        <w:t xml:space="preserve">, </w:t>
      </w:r>
      <w:r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  <w:lang w:bidi="ar-SA"/>
        </w:rPr>
        <w:t xml:space="preserve"> </w:t>
      </w:r>
      <w:r w:rsidRPr="00FB7058">
        <w:rPr>
          <w:rFonts w:ascii="Times New Roman" w:eastAsia="Times New Roman" w:hAnsi="Times New Roman" w:cs="Times New Roman"/>
          <w:noProof/>
          <w:sz w:val="24"/>
          <w:szCs w:val="24"/>
          <w:lang w:bidi="ar-SA"/>
        </w:rPr>
        <w:t>Nima Motamed</w:t>
      </w:r>
      <w:r w:rsidRPr="00FB7058"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  <w:lang w:bidi="ar-SA"/>
        </w:rPr>
        <w:t>3</w:t>
      </w:r>
      <w:r w:rsidRPr="00FB7058">
        <w:rPr>
          <w:rFonts w:ascii="Times New Roman" w:eastAsia="Times New Roman" w:hAnsi="Times New Roman" w:cs="Times New Roman"/>
          <w:noProof/>
          <w:sz w:val="24"/>
          <w:szCs w:val="24"/>
          <w:lang w:bidi="ar-SA"/>
        </w:rPr>
        <w:t xml:space="preserve">, </w:t>
      </w:r>
      <w:proofErr w:type="spellStart"/>
      <w:r w:rsidRPr="00FB7058">
        <w:rPr>
          <w:rFonts w:ascii="Times New Roman" w:hAnsi="Times New Roman" w:cs="Times New Roman"/>
          <w:sz w:val="24"/>
          <w:szCs w:val="24"/>
        </w:rPr>
        <w:t>Elham</w:t>
      </w:r>
      <w:proofErr w:type="spellEnd"/>
      <w:r w:rsidRPr="00FB7058">
        <w:rPr>
          <w:rFonts w:ascii="Times New Roman" w:hAnsi="Times New Roman" w:cs="Times New Roman"/>
          <w:sz w:val="24"/>
          <w:szCs w:val="24"/>
        </w:rPr>
        <w:t xml:space="preserve"> Sobhrakhshankhah</w:t>
      </w:r>
      <w:r w:rsidRPr="00FB705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B7058">
        <w:rPr>
          <w:rFonts w:ascii="Times New Roman" w:hAnsi="Times New Roman" w:cs="Times New Roman"/>
          <w:sz w:val="24"/>
          <w:szCs w:val="24"/>
        </w:rPr>
        <w:t xml:space="preserve">, </w:t>
      </w:r>
      <w:r w:rsidRPr="00FB7058">
        <w:rPr>
          <w:rFonts w:ascii="Times New Roman" w:eastAsia="Times New Roman" w:hAnsi="Times New Roman" w:cs="Times New Roman"/>
          <w:noProof/>
          <w:sz w:val="24"/>
          <w:szCs w:val="24"/>
          <w:lang w:bidi="ar-SA"/>
        </w:rPr>
        <w:t>Hossein Ajdarkosh</w:t>
      </w:r>
      <w:r w:rsidRPr="00FB7058"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  <w:lang w:bidi="ar-SA"/>
        </w:rPr>
        <w:t>1</w:t>
      </w:r>
      <w:r w:rsidRPr="00FB7058">
        <w:rPr>
          <w:rFonts w:ascii="Times New Roman" w:eastAsia="Times New Roman" w:hAnsi="Times New Roman" w:cs="Times New Roman"/>
          <w:noProof/>
          <w:sz w:val="24"/>
          <w:szCs w:val="24"/>
          <w:lang w:bidi="ar-SA"/>
        </w:rPr>
        <w:t xml:space="preserve">, </w:t>
      </w:r>
      <w:r w:rsidRPr="00B0172D">
        <w:rPr>
          <w:rFonts w:ascii="Times New Roman" w:eastAsia="Times New Roman" w:hAnsi="Times New Roman" w:cs="Times New Roman"/>
          <w:noProof/>
          <w:sz w:val="24"/>
          <w:szCs w:val="24"/>
          <w:lang w:bidi="ar-SA"/>
        </w:rPr>
        <w:t xml:space="preserve">Mohsen Reza </w:t>
      </w:r>
      <w:r w:rsidRPr="00FB7058">
        <w:rPr>
          <w:rFonts w:ascii="Times New Roman" w:eastAsia="Times New Roman" w:hAnsi="Times New Roman" w:cs="Times New Roman"/>
          <w:noProof/>
          <w:sz w:val="24"/>
          <w:szCs w:val="24"/>
          <w:lang w:bidi="ar-SA"/>
        </w:rPr>
        <w:t>Mansourian</w:t>
      </w:r>
      <w:r w:rsidRPr="00FB7058"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  <w:lang w:bidi="ar-SA"/>
        </w:rPr>
        <w:t>1</w:t>
      </w:r>
      <w:r w:rsidRPr="00FB7058">
        <w:rPr>
          <w:rFonts w:ascii="Times New Roman" w:eastAsia="Times New Roman" w:hAnsi="Times New Roman" w:cs="Times New Roman"/>
          <w:noProof/>
          <w:sz w:val="24"/>
          <w:szCs w:val="24"/>
          <w:lang w:bidi="ar-SA"/>
        </w:rPr>
        <w:t xml:space="preserve">, Saeed </w:t>
      </w:r>
      <w:r w:rsidRPr="00BF7BB6">
        <w:rPr>
          <w:rFonts w:ascii="Times New Roman" w:eastAsia="Times New Roman" w:hAnsi="Times New Roman" w:cs="Times New Roman"/>
          <w:noProof/>
          <w:sz w:val="24"/>
          <w:szCs w:val="24"/>
          <w:lang w:bidi="ar-SA"/>
        </w:rPr>
        <w:t>Esfandyari</w:t>
      </w:r>
      <w:r w:rsidRPr="00497613"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  <w:lang w:bidi="ar-SA"/>
        </w:rPr>
        <w:t xml:space="preserve"> </w:t>
      </w:r>
      <w:r w:rsidRPr="00FB7058"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  <w:lang w:bidi="ar-SA"/>
        </w:rPr>
        <w:t>4</w:t>
      </w:r>
      <w:r w:rsidRPr="00FB7058">
        <w:rPr>
          <w:rFonts w:ascii="Times New Roman" w:eastAsia="Times New Roman" w:hAnsi="Times New Roman" w:cs="Times New Roman"/>
          <w:noProof/>
          <w:sz w:val="24"/>
          <w:szCs w:val="24"/>
          <w:lang w:bidi="ar-SA"/>
        </w:rPr>
        <w:t>, Nazanin Asghari Hanjani</w:t>
      </w:r>
      <w:r w:rsidRPr="00FB7058"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  <w:lang w:bidi="ar-SA"/>
        </w:rPr>
        <w:t>5</w:t>
      </w:r>
      <w:r w:rsidRPr="00FB7058">
        <w:rPr>
          <w:rFonts w:ascii="Times New Roman" w:eastAsia="Times New Roman" w:hAnsi="Times New Roman" w:cs="Times New Roman"/>
          <w:noProof/>
          <w:sz w:val="24"/>
          <w:szCs w:val="24"/>
          <w:lang w:bidi="ar-SA"/>
        </w:rPr>
        <w:t>,</w:t>
      </w:r>
      <w:r w:rsidRPr="00FB7058">
        <w:rPr>
          <w:rFonts w:ascii="Times New Roman" w:eastAsia="Times New Roman" w:hAnsi="Times New Roman" w:cs="Times New Roman"/>
          <w:noProof/>
          <w:sz w:val="26"/>
          <w:szCs w:val="26"/>
          <w:lang w:bidi="ar-SA"/>
        </w:rPr>
        <w:t xml:space="preserve"> </w:t>
      </w:r>
      <w:r w:rsidRPr="00593652">
        <w:rPr>
          <w:rFonts w:ascii="Times New Roman" w:eastAsia="Times New Roman" w:hAnsi="Times New Roman" w:cs="Times New Roman"/>
          <w:noProof/>
          <w:sz w:val="24"/>
          <w:szCs w:val="24"/>
          <w:lang w:bidi="ar-SA"/>
        </w:rPr>
        <w:t>Mahsa Nikkhoo</w:t>
      </w:r>
      <w:r w:rsidRPr="00593652"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  <w:lang w:bidi="ar-SA"/>
        </w:rPr>
        <w:t>1</w:t>
      </w:r>
      <w:r w:rsidRPr="00593652">
        <w:rPr>
          <w:rFonts w:ascii="Times New Roman" w:eastAsia="Times New Roman" w:hAnsi="Times New Roman" w:cs="Times New Roman"/>
          <w:noProof/>
          <w:sz w:val="24"/>
          <w:szCs w:val="24"/>
          <w:lang w:bidi="ar-SA"/>
        </w:rPr>
        <w:t>,</w:t>
      </w:r>
      <w:r>
        <w:rPr>
          <w:rFonts w:ascii="Times New Roman" w:eastAsia="Times New Roman" w:hAnsi="Times New Roman" w:cs="Times New Roman"/>
          <w:noProof/>
          <w:sz w:val="24"/>
          <w:szCs w:val="24"/>
          <w:u w:val="single"/>
          <w:lang w:bidi="ar-SA"/>
        </w:rPr>
        <w:t xml:space="preserve"> </w:t>
      </w:r>
      <w:r w:rsidRPr="00FB7058">
        <w:rPr>
          <w:rFonts w:ascii="Times New Roman" w:eastAsia="Times New Roman" w:hAnsi="Times New Roman" w:cs="Times New Roman"/>
          <w:noProof/>
          <w:sz w:val="24"/>
          <w:szCs w:val="24"/>
          <w:u w:val="single"/>
          <w:lang w:bidi="ar-SA"/>
        </w:rPr>
        <w:t>Farhad Zamani</w:t>
      </w:r>
      <w:r w:rsidRPr="00FB7058">
        <w:rPr>
          <w:rFonts w:ascii="Times New Roman" w:eastAsia="Times New Roman" w:hAnsi="Times New Roman" w:cs="Times New Roman"/>
          <w:noProof/>
          <w:sz w:val="24"/>
          <w:szCs w:val="24"/>
          <w:u w:val="single"/>
          <w:vertAlign w:val="superscript"/>
          <w:lang w:bidi="ar-SA"/>
        </w:rPr>
        <w:t>1</w:t>
      </w:r>
      <w:r w:rsidRPr="00FB7058">
        <w:rPr>
          <w:rFonts w:ascii="Times New Roman" w:eastAsia="Times New Roman" w:hAnsi="Times New Roman" w:cs="Times New Roman"/>
          <w:noProof/>
          <w:sz w:val="24"/>
          <w:szCs w:val="24"/>
          <w:u w:val="single"/>
          <w:lang w:bidi="ar-SA"/>
        </w:rPr>
        <w:t>*</w:t>
      </w:r>
    </w:p>
    <w:p w14:paraId="6255CE67" w14:textId="77777777" w:rsidR="009567C2" w:rsidRPr="00FB7058" w:rsidRDefault="009567C2" w:rsidP="009567C2">
      <w:pPr>
        <w:spacing w:after="0" w:line="240" w:lineRule="auto"/>
        <w:jc w:val="center"/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  <w:lang w:bidi="ar-SA"/>
        </w:rPr>
      </w:pPr>
    </w:p>
    <w:p w14:paraId="10DC3703" w14:textId="77777777" w:rsidR="009567C2" w:rsidRPr="00FB7058" w:rsidRDefault="009567C2" w:rsidP="009567C2">
      <w:pPr>
        <w:spacing w:after="0" w:line="240" w:lineRule="auto"/>
        <w:jc w:val="center"/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</w:rPr>
      </w:pPr>
    </w:p>
    <w:p w14:paraId="6B372FA6" w14:textId="77777777" w:rsidR="009567C2" w:rsidRPr="00FB7058" w:rsidRDefault="009567C2" w:rsidP="009567C2">
      <w:pPr>
        <w:bidi w:val="0"/>
        <w:spacing w:after="0" w:line="240" w:lineRule="auto"/>
        <w:rPr>
          <w:rFonts w:ascii="Times New Roman" w:eastAsia="Times New Roman" w:hAnsi="Times New Roman" w:cs="Times New Roman"/>
          <w:noProof/>
          <w:lang w:bidi="ar-SA"/>
        </w:rPr>
      </w:pPr>
      <w:r w:rsidRPr="00FB7058">
        <w:rPr>
          <w:rFonts w:ascii="Times New Roman" w:eastAsia="Times New Roman" w:hAnsi="Times New Roman" w:cs="Times New Roman"/>
          <w:noProof/>
          <w:vertAlign w:val="superscript"/>
          <w:lang w:bidi="ar-SA"/>
        </w:rPr>
        <w:t xml:space="preserve">1 </w:t>
      </w:r>
      <w:r w:rsidRPr="00FB7058">
        <w:rPr>
          <w:rFonts w:ascii="Times New Roman" w:eastAsia="Times New Roman" w:hAnsi="Times New Roman" w:cs="Times New Roman"/>
          <w:noProof/>
          <w:lang w:bidi="ar-SA"/>
        </w:rPr>
        <w:t>Gastrointestinal and Liver Diseases Research Center, Iran University of Medical Sciences, Tehran, Iran</w:t>
      </w:r>
    </w:p>
    <w:p w14:paraId="3F2BF109" w14:textId="77777777" w:rsidR="009567C2" w:rsidRPr="00FB7058" w:rsidRDefault="009567C2" w:rsidP="009567C2">
      <w:pPr>
        <w:bidi w:val="0"/>
        <w:spacing w:after="0" w:line="240" w:lineRule="auto"/>
        <w:jc w:val="lowKashida"/>
        <w:rPr>
          <w:rFonts w:ascii="Times New Roman" w:eastAsia="Times New Roman" w:hAnsi="Times New Roman" w:cs="Times New Roman"/>
          <w:noProof/>
          <w:rtl/>
          <w:lang w:bidi="ar-SA"/>
        </w:rPr>
      </w:pPr>
      <w:r w:rsidRPr="00FB7058">
        <w:rPr>
          <w:rFonts w:ascii="Times New Roman" w:eastAsia="Times New Roman" w:hAnsi="Times New Roman" w:cs="Times New Roman"/>
          <w:noProof/>
          <w:vertAlign w:val="superscript"/>
          <w:lang w:bidi="ar-SA"/>
        </w:rPr>
        <w:t>2</w:t>
      </w:r>
      <w:r w:rsidRPr="00FB7058">
        <w:rPr>
          <w:rFonts w:ascii="Times New Roman" w:eastAsia="Times New Roman" w:hAnsi="Times New Roman" w:cs="Times New Roman"/>
          <w:noProof/>
          <w:lang w:bidi="ar-SA"/>
        </w:rPr>
        <w:t>Centre for Intelligent Healthcare, Coventry University, Coventry, CV1 5FB, U.K</w:t>
      </w:r>
    </w:p>
    <w:p w14:paraId="13CAB852" w14:textId="77777777" w:rsidR="009567C2" w:rsidRPr="00FB7058" w:rsidRDefault="009567C2" w:rsidP="009567C2">
      <w:pPr>
        <w:bidi w:val="0"/>
        <w:spacing w:after="0" w:line="240" w:lineRule="auto"/>
        <w:rPr>
          <w:rFonts w:ascii="Times New Roman" w:eastAsia="Times New Roman" w:hAnsi="Times New Roman" w:cs="Times New Roman"/>
          <w:noProof/>
          <w:lang w:bidi="ar-SA"/>
        </w:rPr>
      </w:pPr>
      <w:r w:rsidRPr="00FB7058">
        <w:rPr>
          <w:rFonts w:ascii="Times New Roman" w:eastAsia="Times New Roman" w:hAnsi="Times New Roman" w:cs="Times New Roman"/>
          <w:noProof/>
          <w:vertAlign w:val="superscript"/>
          <w:lang w:bidi="ar-SA"/>
        </w:rPr>
        <w:t xml:space="preserve">3 </w:t>
      </w:r>
      <w:r w:rsidRPr="00FB7058">
        <w:rPr>
          <w:rFonts w:ascii="Times New Roman" w:eastAsia="Times New Roman" w:hAnsi="Times New Roman" w:cs="Times New Roman"/>
          <w:noProof/>
          <w:lang w:bidi="ar-SA"/>
        </w:rPr>
        <w:t>Department of Social Medicine, Zanjan University of Medical Sciences, Zanjan, Iran</w:t>
      </w:r>
    </w:p>
    <w:p w14:paraId="630DD14B" w14:textId="77777777" w:rsidR="009567C2" w:rsidRPr="00FB7058" w:rsidRDefault="009567C2" w:rsidP="009567C2">
      <w:pPr>
        <w:bidi w:val="0"/>
        <w:spacing w:after="0" w:line="240" w:lineRule="auto"/>
        <w:rPr>
          <w:rFonts w:ascii="Times New Roman" w:hAnsi="Times New Roman" w:cs="Times New Roman"/>
        </w:rPr>
      </w:pPr>
      <w:r w:rsidRPr="00595707">
        <w:rPr>
          <w:rFonts w:ascii="Times New Roman" w:eastAsia="Times New Roman" w:hAnsi="Times New Roman" w:cs="Times New Roman"/>
          <w:noProof/>
          <w:vertAlign w:val="superscript"/>
          <w:lang w:bidi="ar-SA"/>
        </w:rPr>
        <w:t>4</w:t>
      </w:r>
      <w:proofErr w:type="spellStart"/>
      <w:r w:rsidRPr="00FB7058">
        <w:rPr>
          <w:rFonts w:ascii="Times New Roman" w:hAnsi="Times New Roman" w:cs="Times New Roman"/>
        </w:rPr>
        <w:t>Asadabad</w:t>
      </w:r>
      <w:proofErr w:type="spellEnd"/>
      <w:r w:rsidRPr="00FB7058">
        <w:rPr>
          <w:rFonts w:ascii="Times New Roman" w:hAnsi="Times New Roman" w:cs="Times New Roman"/>
        </w:rPr>
        <w:t xml:space="preserve"> School of Medical Sciences, Hamadan, Iran</w:t>
      </w:r>
    </w:p>
    <w:p w14:paraId="24230A3B" w14:textId="77777777" w:rsidR="009567C2" w:rsidRPr="00FB7058" w:rsidRDefault="009567C2" w:rsidP="009567C2">
      <w:pPr>
        <w:bidi w:val="0"/>
        <w:spacing w:after="0" w:line="240" w:lineRule="auto"/>
        <w:rPr>
          <w:rFonts w:ascii="Times New Roman" w:hAnsi="Times New Roman" w:cs="Times New Roman"/>
        </w:rPr>
      </w:pPr>
      <w:r w:rsidRPr="00FB7058">
        <w:rPr>
          <w:rFonts w:ascii="Times New Roman" w:hAnsi="Times New Roman" w:cs="Times New Roman"/>
          <w:vertAlign w:val="superscript"/>
        </w:rPr>
        <w:t xml:space="preserve">5 </w:t>
      </w:r>
      <w:r w:rsidRPr="00FB7058">
        <w:rPr>
          <w:rFonts w:ascii="Times New Roman" w:hAnsi="Times New Roman" w:cs="Times New Roman"/>
        </w:rPr>
        <w:t>School of Public Health, Iran University of Medical Sciences, Tehran, Iran</w:t>
      </w:r>
    </w:p>
    <w:p w14:paraId="7845EF6E" w14:textId="77777777" w:rsidR="009567C2" w:rsidRPr="009567C2" w:rsidRDefault="009567C2" w:rsidP="009567C2">
      <w:pPr>
        <w:bidi w:val="0"/>
        <w:rPr>
          <w:rFonts w:ascii="Times New Roman" w:hAnsi="Times New Roman" w:cs="Times New Roman"/>
          <w:sz w:val="28"/>
          <w:szCs w:val="28"/>
        </w:rPr>
      </w:pPr>
    </w:p>
    <w:p w14:paraId="2706BD9C" w14:textId="77777777" w:rsidR="009567C2" w:rsidRDefault="009567C2" w:rsidP="005B2A5E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noProof/>
        </w:rPr>
        <w:sectPr w:rsidR="009567C2" w:rsidSect="009567C2">
          <w:pgSz w:w="11906" w:h="16838"/>
          <w:pgMar w:top="1440" w:right="1440" w:bottom="1440" w:left="1440" w:header="708" w:footer="708" w:gutter="0"/>
          <w:cols w:space="708"/>
          <w:bidi/>
          <w:rtlGutter/>
          <w:docGrid w:linePitch="360"/>
        </w:sectPr>
      </w:pPr>
    </w:p>
    <w:p w14:paraId="3A1E7A8B" w14:textId="3BDEF2C2" w:rsidR="00F52436" w:rsidRDefault="00F52436" w:rsidP="005B2A5E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Calibri" w:hAnsi="Times New Roman" w:cs="Times New Roman"/>
          <w:noProof/>
        </w:rPr>
      </w:pPr>
      <w:proofErr w:type="gramStart"/>
      <w:r w:rsidRPr="005B2A5E">
        <w:rPr>
          <w:rFonts w:ascii="Times New Roman" w:eastAsia="Calibri" w:hAnsi="Times New Roman" w:cs="Times New Roman"/>
          <w:b/>
          <w:bCs/>
        </w:rPr>
        <w:lastRenderedPageBreak/>
        <w:t xml:space="preserve">Table </w:t>
      </w:r>
      <w:r w:rsidRPr="005B2A5E">
        <w:rPr>
          <w:rFonts w:ascii="Times New Roman" w:eastAsia="Calibri" w:hAnsi="Times New Roman" w:cs="Times New Roman"/>
          <w:b/>
          <w:bCs/>
        </w:rPr>
        <w:fldChar w:fldCharType="begin"/>
      </w:r>
      <w:r w:rsidRPr="005B2A5E">
        <w:rPr>
          <w:rFonts w:ascii="Times New Roman" w:eastAsia="Calibri" w:hAnsi="Times New Roman" w:cs="Times New Roman"/>
          <w:b/>
          <w:bCs/>
        </w:rPr>
        <w:instrText xml:space="preserve"> SEQ Table \* ARABIC </w:instrText>
      </w:r>
      <w:r w:rsidRPr="005B2A5E">
        <w:rPr>
          <w:rFonts w:ascii="Times New Roman" w:eastAsia="Calibri" w:hAnsi="Times New Roman" w:cs="Times New Roman"/>
          <w:b/>
          <w:bCs/>
        </w:rPr>
        <w:fldChar w:fldCharType="separate"/>
      </w:r>
      <w:r w:rsidRPr="005B2A5E">
        <w:rPr>
          <w:rFonts w:ascii="Times New Roman" w:eastAsia="Calibri" w:hAnsi="Times New Roman" w:cs="Times New Roman"/>
          <w:b/>
          <w:bCs/>
          <w:noProof/>
        </w:rPr>
        <w:t>1</w:t>
      </w:r>
      <w:r w:rsidRPr="005B2A5E">
        <w:rPr>
          <w:rFonts w:ascii="Times New Roman" w:eastAsia="Calibri" w:hAnsi="Times New Roman" w:cs="Times New Roman"/>
          <w:b/>
          <w:bCs/>
        </w:rPr>
        <w:fldChar w:fldCharType="end"/>
      </w:r>
      <w:r w:rsidRPr="005B2A5E">
        <w:rPr>
          <w:rFonts w:ascii="Times New Roman" w:eastAsia="Calibri" w:hAnsi="Times New Roman" w:cs="Times New Roman"/>
          <w:b/>
          <w:bCs/>
          <w:noProof/>
        </w:rPr>
        <w:t>.</w:t>
      </w:r>
      <w:proofErr w:type="gramEnd"/>
      <w:r w:rsidRPr="005B2A5E">
        <w:rPr>
          <w:rFonts w:ascii="Times New Roman" w:eastAsia="Calibri" w:hAnsi="Times New Roman" w:cs="Times New Roman"/>
          <w:b/>
          <w:bCs/>
          <w:noProof/>
        </w:rPr>
        <w:t xml:space="preserve"> </w:t>
      </w:r>
      <w:r w:rsidRPr="005B2A5E">
        <w:rPr>
          <w:rFonts w:ascii="Times New Roman" w:eastAsia="Calibri" w:hAnsi="Times New Roman" w:cs="Times New Roman"/>
          <w:b/>
          <w:bCs/>
        </w:rPr>
        <w:t>Characteristics</w:t>
      </w:r>
      <w:r>
        <w:rPr>
          <w:rFonts w:ascii="Times New Roman" w:eastAsia="Calibri" w:hAnsi="Times New Roman" w:cs="Times New Roman"/>
          <w:b/>
          <w:bCs/>
        </w:rPr>
        <w:t xml:space="preserve"> of adherence among </w:t>
      </w:r>
      <w:proofErr w:type="spellStart"/>
      <w:r>
        <w:rPr>
          <w:rFonts w:ascii="Times New Roman" w:eastAsia="Calibri" w:hAnsi="Times New Roman" w:cs="Times New Roman"/>
          <w:b/>
          <w:bCs/>
        </w:rPr>
        <w:t>tertiles</w:t>
      </w:r>
      <w:proofErr w:type="spellEnd"/>
      <w:r>
        <w:rPr>
          <w:rFonts w:ascii="Times New Roman" w:eastAsia="Calibri" w:hAnsi="Times New Roman" w:cs="Times New Roman"/>
          <w:b/>
          <w:bCs/>
        </w:rPr>
        <w:t xml:space="preserve"> of dietary patterns </w:t>
      </w:r>
      <w:proofErr w:type="spellStart"/>
      <w:r>
        <w:rPr>
          <w:rFonts w:ascii="Times New Roman" w:eastAsia="Calibri" w:hAnsi="Times New Roman" w:cs="Times New Roman"/>
          <w:b/>
          <w:bCs/>
        </w:rPr>
        <w:t>Amol</w:t>
      </w:r>
      <w:proofErr w:type="spellEnd"/>
      <w:r>
        <w:rPr>
          <w:rFonts w:ascii="Times New Roman" w:eastAsia="Calibri" w:hAnsi="Times New Roman" w:cs="Times New Roman"/>
          <w:b/>
          <w:bCs/>
        </w:rPr>
        <w:t xml:space="preserve"> Cohort Study, Iran, 2016–2017(n 3220)</w:t>
      </w:r>
    </w:p>
    <w:tbl>
      <w:tblPr>
        <w:tblStyle w:val="TableGrid"/>
        <w:tblW w:w="5126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6"/>
        <w:gridCol w:w="1415"/>
        <w:gridCol w:w="1418"/>
        <w:gridCol w:w="1497"/>
        <w:gridCol w:w="886"/>
        <w:gridCol w:w="1424"/>
        <w:gridCol w:w="1851"/>
        <w:gridCol w:w="1845"/>
        <w:gridCol w:w="1119"/>
      </w:tblGrid>
      <w:tr w:rsidR="00F52436" w14:paraId="47ACE396" w14:textId="77777777" w:rsidTr="00FF0AC3">
        <w:trPr>
          <w:jc w:val="center"/>
        </w:trPr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500894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Variables</w:t>
            </w:r>
          </w:p>
        </w:tc>
        <w:tc>
          <w:tcPr>
            <w:tcW w:w="179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65E6B1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DASH Diet</w:t>
            </w:r>
          </w:p>
        </w:tc>
        <w:tc>
          <w:tcPr>
            <w:tcW w:w="214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4FCE5F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</w:rPr>
              <w:t>MeD</w:t>
            </w:r>
            <w:proofErr w:type="spellEnd"/>
          </w:p>
        </w:tc>
      </w:tr>
      <w:tr w:rsidR="00AE3286" w14:paraId="22F6BC30" w14:textId="77777777" w:rsidTr="00FF0AC3">
        <w:trPr>
          <w:jc w:val="center"/>
        </w:trPr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A3B97F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102C54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</w:rPr>
              <w:t>Tertile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</w:rPr>
              <w:t xml:space="preserve"> 1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8181A2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</w:rPr>
              <w:t>Tertile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</w:rPr>
              <w:t xml:space="preserve"> 2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570C13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</w:rPr>
              <w:t>Tertile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</w:rPr>
              <w:t xml:space="preserve"> 3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772825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P value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4BD4DA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</w:rPr>
              <w:t>Tertile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</w:rPr>
              <w:t xml:space="preserve"> 1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319EFD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</w:rPr>
              <w:t>Tertile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</w:rPr>
              <w:t xml:space="preserve"> 2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AD2A0C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</w:rPr>
              <w:t>Tertile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</w:rPr>
              <w:t xml:space="preserve"> 3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32FBE8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P value</w:t>
            </w:r>
          </w:p>
        </w:tc>
      </w:tr>
      <w:tr w:rsidR="00AE3286" w14:paraId="2C8178E7" w14:textId="77777777" w:rsidTr="00FF0AC3">
        <w:trPr>
          <w:jc w:val="center"/>
        </w:trPr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9E4D29" w14:textId="77777777" w:rsidR="00F52436" w:rsidRDefault="00F52436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.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(%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0301EC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386(43)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6DA774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81(30.5)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BDFC7C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53(26.5)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8BF7E3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B1AD4F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675(52)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52947B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86(27.5)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16F1ED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59(20.5)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4BD043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AE3286" w14:paraId="03AE4F4F" w14:textId="77777777" w:rsidTr="00FF0AC3">
        <w:trPr>
          <w:jc w:val="center"/>
        </w:trPr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07F23B" w14:textId="77777777" w:rsidR="00F52436" w:rsidRDefault="00F52436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E4CA1B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5.81 ± 15.39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2A2D47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7.87 ± 14.17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17AA80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7.98 ± 13.74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F4C2B3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DE0A79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6.06 ± 14.97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447555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7.51 ± 14.31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56329F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8.52 ± 14.24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E0BC8C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01</w:t>
            </w:r>
          </w:p>
        </w:tc>
      </w:tr>
      <w:tr w:rsidR="00AE3286" w14:paraId="58451571" w14:textId="77777777" w:rsidTr="00FF0AC3">
        <w:trPr>
          <w:jc w:val="center"/>
        </w:trPr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253455" w14:textId="77777777" w:rsidR="00F52436" w:rsidRDefault="00F52436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BMI (kg/m2)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558848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7.96 ± 5.05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59FF1C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8.00 ± 4.97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9C9D8E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8.08 ± 4.93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5515E5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35CCB4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8.08 ± 5.02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FAFF6A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8.20 ± 5.18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25603F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7.54 ± 4.66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EA2973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2</w:t>
            </w:r>
          </w:p>
        </w:tc>
      </w:tr>
      <w:tr w:rsidR="00AE3286" w14:paraId="6785F481" w14:textId="77777777" w:rsidTr="00FF0AC3">
        <w:trPr>
          <w:jc w:val="center"/>
        </w:trPr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5462C5" w14:textId="77777777" w:rsidR="00F52436" w:rsidRDefault="00F52436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Waist circumference (cm)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5E0DC9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88.67 ± 11.56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43B95B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89.14 ± 10.83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2A89AA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88.74 ± 11.14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EFFBAC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96E92D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88.62 ± 11.29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7C2834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89.32 ± 11.33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1F5052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88.71 ± 10.97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593653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31</w:t>
            </w:r>
          </w:p>
        </w:tc>
      </w:tr>
      <w:tr w:rsidR="00AE3286" w14:paraId="4F75AC66" w14:textId="77777777" w:rsidTr="00FF0AC3">
        <w:trPr>
          <w:jc w:val="center"/>
        </w:trPr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01D75A" w14:textId="77777777" w:rsidR="00F52436" w:rsidRDefault="00F52436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moker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AF4D0B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6.86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2B856C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.84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AA65C4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.79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0EC866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2AD3BC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6.83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09B5AD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.25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8B9AA4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.41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B87BE3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5</w:t>
            </w:r>
          </w:p>
        </w:tc>
      </w:tr>
      <w:tr w:rsidR="00AE3286" w14:paraId="3D8E531F" w14:textId="77777777" w:rsidTr="00FF0AC3">
        <w:trPr>
          <w:jc w:val="center"/>
        </w:trPr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63A556" w14:textId="77777777" w:rsidR="00F52436" w:rsidRDefault="00F52436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lcohol drinker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CABDBE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.19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DDF246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A42F83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BF8463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46B4F7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.12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9929E4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.57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E8F894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.38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951D35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71</w:t>
            </w:r>
          </w:p>
        </w:tc>
      </w:tr>
      <w:tr w:rsidR="00AE3286" w14:paraId="099256D9" w14:textId="77777777" w:rsidTr="00FF0AC3">
        <w:trPr>
          <w:jc w:val="center"/>
        </w:trPr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179013" w14:textId="77777777" w:rsidR="00F52436" w:rsidRDefault="00F52436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Lowering serum glucose agents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FEEB23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.90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8F8D70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31AE7F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7.30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000970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770815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5.50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7DEF8F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6.20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5C2A4C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CF8E48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75</w:t>
            </w:r>
          </w:p>
        </w:tc>
      </w:tr>
      <w:tr w:rsidR="00AE3286" w14:paraId="434AFCCB" w14:textId="77777777" w:rsidTr="00FF0AC3">
        <w:trPr>
          <w:trHeight w:val="233"/>
          <w:jc w:val="center"/>
        </w:trPr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1A6B84" w14:textId="77777777" w:rsidR="00F52436" w:rsidRDefault="00F52436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Lowering serum lipid agents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9B98FE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0.20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4933A4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1.40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4F25F1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5.20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6F890F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E9DD9D" w14:textId="77777777" w:rsidR="00F52436" w:rsidRDefault="00F52436" w:rsidP="00FF0AC3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0.90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E7AFB7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2.20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4CFDF7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3.50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B79138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18</w:t>
            </w:r>
          </w:p>
        </w:tc>
      </w:tr>
      <w:tr w:rsidR="00AE3286" w14:paraId="15A28B6B" w14:textId="77777777" w:rsidTr="00FF0AC3">
        <w:trPr>
          <w:jc w:val="center"/>
        </w:trPr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D0D45C" w14:textId="77777777" w:rsidR="00F52436" w:rsidRDefault="00F52436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Lowering HTN agents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6F9462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7.70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9C2799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8.50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A81B09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9.80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21E4E3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56B049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8.10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B58F81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8.60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4EF711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8.80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6931A7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91</w:t>
            </w:r>
          </w:p>
        </w:tc>
      </w:tr>
      <w:tr w:rsidR="00AE3286" w14:paraId="69107504" w14:textId="77777777" w:rsidTr="00FF0AC3">
        <w:trPr>
          <w:jc w:val="center"/>
        </w:trPr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CB40BF" w14:textId="77777777" w:rsidR="00F52436" w:rsidRDefault="00F52436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Residual areas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7F8DB1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6BA2E2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547B04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0003CC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9E7D8D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437F44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75FC8B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6613BF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AE3286" w14:paraId="602F589D" w14:textId="77777777" w:rsidTr="00FF0AC3">
        <w:trPr>
          <w:jc w:val="center"/>
        </w:trPr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660EE4" w14:textId="77777777" w:rsidR="00F52436" w:rsidRDefault="00F52436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562501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2.36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D691F2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2.51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A9D10D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9.37</w:t>
            </w:r>
          </w:p>
        </w:tc>
        <w:tc>
          <w:tcPr>
            <w:tcW w:w="30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C594EC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EEFA3B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3.01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026168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1.55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5FA090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9.68</w:t>
            </w:r>
          </w:p>
        </w:tc>
        <w:tc>
          <w:tcPr>
            <w:tcW w:w="38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9F6D42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11</w:t>
            </w:r>
          </w:p>
        </w:tc>
      </w:tr>
      <w:tr w:rsidR="00AE3286" w14:paraId="5F5EA1B4" w14:textId="77777777" w:rsidTr="00FF0AC3">
        <w:trPr>
          <w:jc w:val="center"/>
        </w:trPr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675E7F" w14:textId="77777777" w:rsidR="00F52436" w:rsidRDefault="00F52436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A0F158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2.98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57BA8C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8.44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9C772F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4.31</w:t>
            </w:r>
          </w:p>
        </w:tc>
        <w:tc>
          <w:tcPr>
            <w:tcW w:w="30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951640" w14:textId="77777777" w:rsidR="00F52436" w:rsidRDefault="00F52436">
            <w:pPr>
              <w:bidi w:val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83565D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9.00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9501B4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5.96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6F4104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0.7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1DFC22" w14:textId="77777777" w:rsidR="00F52436" w:rsidRDefault="00F52436">
            <w:pPr>
              <w:bidi w:val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AE3286" w14:paraId="59342952" w14:textId="77777777" w:rsidTr="00FF0AC3">
        <w:trPr>
          <w:jc w:val="center"/>
        </w:trPr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6E723F" w14:textId="77777777" w:rsidR="00F52436" w:rsidRDefault="00F52436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A (MET-h/d)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21BE64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91E48F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FA20CF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C97D64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DC3727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3C9422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0BA255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5F89BE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AE3286" w14:paraId="40347E51" w14:textId="77777777" w:rsidTr="00FF0AC3">
        <w:trPr>
          <w:jc w:val="center"/>
        </w:trPr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220CD3" w14:textId="77777777" w:rsidR="00F52436" w:rsidRDefault="00F52436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Very low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52D2EB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7.0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725A29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5.80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F9BA1A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7.30</w:t>
            </w:r>
          </w:p>
        </w:tc>
        <w:tc>
          <w:tcPr>
            <w:tcW w:w="30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653DCD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00D0D1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54.50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57B8C4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5.50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58250D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6.40</w:t>
            </w:r>
          </w:p>
        </w:tc>
        <w:tc>
          <w:tcPr>
            <w:tcW w:w="38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922223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65</w:t>
            </w:r>
          </w:p>
        </w:tc>
      </w:tr>
      <w:tr w:rsidR="00AE3286" w14:paraId="0BB0A70C" w14:textId="77777777" w:rsidTr="00FF0AC3">
        <w:trPr>
          <w:jc w:val="center"/>
        </w:trPr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DECEF4" w14:textId="77777777" w:rsidR="00F52436" w:rsidRDefault="00F52436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B64533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1.0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899836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5.30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A10B90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3.60</w:t>
            </w:r>
          </w:p>
        </w:tc>
        <w:tc>
          <w:tcPr>
            <w:tcW w:w="30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4552C7" w14:textId="77777777" w:rsidR="00F52436" w:rsidRDefault="00F52436">
            <w:pPr>
              <w:bidi w:val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85705D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51.60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3471FB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7.40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058DFE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1.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24FAA7" w14:textId="77777777" w:rsidR="00F52436" w:rsidRDefault="00F52436">
            <w:pPr>
              <w:bidi w:val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AE3286" w14:paraId="5F0DB637" w14:textId="77777777" w:rsidTr="00FF0AC3">
        <w:trPr>
          <w:jc w:val="center"/>
        </w:trPr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052AB0" w14:textId="77777777" w:rsidR="00F52436" w:rsidRDefault="00F52436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4365AC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6.40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A0591D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6.20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87A161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7.40</w:t>
            </w:r>
          </w:p>
        </w:tc>
        <w:tc>
          <w:tcPr>
            <w:tcW w:w="30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46B2AD" w14:textId="77777777" w:rsidR="00F52436" w:rsidRDefault="00F52436">
            <w:pPr>
              <w:bidi w:val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413F50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5.20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2696D7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8.60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75611E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6.2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1B796A" w14:textId="77777777" w:rsidR="00F52436" w:rsidRDefault="00F52436">
            <w:pPr>
              <w:bidi w:val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AE3286" w14:paraId="3F12BD25" w14:textId="77777777" w:rsidTr="00FF0AC3">
        <w:trPr>
          <w:jc w:val="center"/>
        </w:trPr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144C99" w14:textId="77777777" w:rsidR="00F52436" w:rsidRDefault="00F52436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CB63A6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3. 70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BA9785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5.90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539658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0.50</w:t>
            </w:r>
          </w:p>
        </w:tc>
        <w:tc>
          <w:tcPr>
            <w:tcW w:w="30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BB7D51" w14:textId="77777777" w:rsidR="00F52436" w:rsidRDefault="00F52436">
            <w:pPr>
              <w:bidi w:val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C373FA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9.30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4518DB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7.20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D77DFF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3.5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0983D1" w14:textId="77777777" w:rsidR="00F52436" w:rsidRDefault="00F52436">
            <w:pPr>
              <w:bidi w:val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AE3286" w14:paraId="5522C62C" w14:textId="77777777" w:rsidTr="00FF0AC3">
        <w:trPr>
          <w:jc w:val="center"/>
        </w:trPr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EF1493" w14:textId="77777777" w:rsidR="00F52436" w:rsidRDefault="00F52436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TG (mg/dl)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F526F8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31.73 ± 87.81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E4AA38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35.89 ± 83.16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63140A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34.11 ± 102.27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049A79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A701CD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33.69 ± 91.83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FCFA67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33.40 ± 90.71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1F0E98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33.55 ± 84.71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7FBA82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99</w:t>
            </w:r>
          </w:p>
        </w:tc>
      </w:tr>
      <w:tr w:rsidR="00AE3286" w14:paraId="0953921E" w14:textId="77777777" w:rsidTr="00FF0AC3">
        <w:trPr>
          <w:jc w:val="center"/>
        </w:trPr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19619F" w14:textId="77777777" w:rsidR="00F52436" w:rsidRDefault="00F52436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Total Cholesterol(mg/dl)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C2F039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79.64 ± 39.07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867DEB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82.35 ± 42.56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997796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80.23 ± 39.70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8D9FD2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38E519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80.84 ± 39.74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B9D78F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80.05 ± 40.37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8F5CDF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80.80 ± 41.82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EA9B45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88</w:t>
            </w:r>
          </w:p>
        </w:tc>
      </w:tr>
      <w:tr w:rsidR="00AE3286" w14:paraId="37E21ECB" w14:textId="77777777" w:rsidTr="00FF0AC3">
        <w:trPr>
          <w:jc w:val="center"/>
        </w:trPr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1939AD" w14:textId="77777777" w:rsidR="00F52436" w:rsidRDefault="00F52436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HDL(mg/dl)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C68533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3.43 ± 11.16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F0F030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3.72 ± 10.71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3B2240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4.22 ± 13.90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9DCFA8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345B24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3.63 ± 12.09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993857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3.85 ± 11.30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13274B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3.70 ± 11.42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D718E0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90</w:t>
            </w:r>
          </w:p>
        </w:tc>
      </w:tr>
      <w:tr w:rsidR="00AE3286" w14:paraId="478F4DB1" w14:textId="77777777" w:rsidTr="00FF0AC3">
        <w:trPr>
          <w:jc w:val="center"/>
        </w:trPr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C42E48" w14:textId="77777777" w:rsidR="00F52436" w:rsidRDefault="00F52436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LDL(mg/dl)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306683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98.08 ± 25.52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D967DC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00.65 ± 27.02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724C92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99.23 ± 27.22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F05B60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EE3FA7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98.67 ± 25.68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0CB1F9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99.88 ± 27.80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148229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99.37 ± 26.38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D23D88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53</w:t>
            </w:r>
          </w:p>
        </w:tc>
      </w:tr>
      <w:tr w:rsidR="00AE3286" w14:paraId="52409318" w14:textId="77777777" w:rsidTr="00FF0AC3">
        <w:trPr>
          <w:jc w:val="center"/>
        </w:trPr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A45D7C" w14:textId="77777777" w:rsidR="00F52436" w:rsidRDefault="00F52436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SBP (mmHg)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A34440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14.74 ± 19.71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7E1BCC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15.05 ± 19.00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FD4511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14.64 ± 18.47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4F5CA3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A1D3A7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14.56 ± 19.48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417094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15.10 ± 18.96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88BF79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14.87 ± 18.83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265966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78</w:t>
            </w:r>
          </w:p>
        </w:tc>
      </w:tr>
      <w:tr w:rsidR="00AE3286" w14:paraId="43AA0BFF" w14:textId="77777777" w:rsidTr="00FF0AC3">
        <w:trPr>
          <w:jc w:val="center"/>
        </w:trPr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57CEEC" w14:textId="77777777" w:rsidR="00F52436" w:rsidRDefault="00F52436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DBP (mmHg)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A9E6FC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71.82 ± 11.96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0F34AE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64B69B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71.55 ± 11.84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BDFF0C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EE45AD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71.63 ± 11.54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F3E148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71.55 ± 11.89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163C0F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71.87 ± 12.35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0AC812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85</w:t>
            </w:r>
          </w:p>
        </w:tc>
      </w:tr>
      <w:tr w:rsidR="00AE3286" w14:paraId="7DC5A679" w14:textId="77777777" w:rsidTr="00FF0AC3">
        <w:trPr>
          <w:jc w:val="center"/>
        </w:trPr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9AFB9C" w14:textId="77777777" w:rsidR="00F52436" w:rsidRDefault="00F52436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FBS (mg/dl)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B37340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04.79 ± 32.83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594787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07.81 ± 39.13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19C176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05.15 ± 33.08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1FA747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613FB5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04.04 ± 32.01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D5F8B0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08.36 ± 39.78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B27465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06.89 ± 35.06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28154A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08</w:t>
            </w:r>
          </w:p>
        </w:tc>
      </w:tr>
      <w:tr w:rsidR="00AE3286" w14:paraId="0C292220" w14:textId="77777777" w:rsidTr="00FF0AC3">
        <w:trPr>
          <w:jc w:val="center"/>
        </w:trPr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90740F" w14:textId="77777777" w:rsidR="00F52436" w:rsidRDefault="00F52436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HbA1C (%)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C11FEB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.55 ± 0.90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F2443F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.62 ± 1.00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3128D6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.51 ± 0.81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F86EA3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B93556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.52 ± 0.89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400115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.64 ± 0.95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763821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.57 ± 0.92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5417FD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1</w:t>
            </w:r>
          </w:p>
        </w:tc>
      </w:tr>
      <w:tr w:rsidR="00AE3286" w14:paraId="4E58A43B" w14:textId="77777777" w:rsidTr="00FF0AC3">
        <w:trPr>
          <w:jc w:val="center"/>
        </w:trPr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0ED79B" w14:textId="77777777" w:rsidR="00F52436" w:rsidRDefault="00F52436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Metabolic Syndrome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720EB4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1.97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AAEE7A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8.61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8B850D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6.34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7C2F8C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38D005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4.11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913891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7.33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33E9F7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5.47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A39A05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96</w:t>
            </w:r>
          </w:p>
        </w:tc>
      </w:tr>
      <w:tr w:rsidR="00AE3286" w14:paraId="67FFACD9" w14:textId="77777777" w:rsidTr="00FF0AC3">
        <w:trPr>
          <w:jc w:val="center"/>
        </w:trPr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A1535C" w14:textId="77777777" w:rsidR="00F52436" w:rsidRDefault="00F52436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ALT (mg/dl)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07C7C9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3.83 ± 17.13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886248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4.52 ± 17.78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2F2C2A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3.81 ± 20.19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BE1016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7C0B1D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3.66 ± 17.19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C31954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3.37 ± 16.27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AF4B0F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5.88 ± 22.14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DF6A58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1</w:t>
            </w:r>
          </w:p>
        </w:tc>
      </w:tr>
      <w:tr w:rsidR="00AE3286" w14:paraId="16536FC1" w14:textId="77777777" w:rsidTr="00FF0AC3">
        <w:trPr>
          <w:jc w:val="center"/>
        </w:trPr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96FCD6" w14:textId="77777777" w:rsidR="00F52436" w:rsidRDefault="00F52436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AST (mg/dl)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6E8F2E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1.55 ± 9.28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77D811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2.00 ± 12.21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A8BD80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1.18 ± 9.80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7A8941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F04D79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1.32 ± 9.06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D8B9AE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1.28 ± 8.89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580DD3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2.75 ± 14.53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170CD1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06</w:t>
            </w:r>
          </w:p>
        </w:tc>
      </w:tr>
      <w:tr w:rsidR="00AE3286" w14:paraId="178F3937" w14:textId="77777777" w:rsidTr="00FF0AC3">
        <w:trPr>
          <w:jc w:val="center"/>
        </w:trPr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F2F554" w14:textId="77777777" w:rsidR="00F52436" w:rsidRDefault="00F52436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GGT (mg/dl)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BA47CF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6.89 ± 18.31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619971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7.28 ± 18.59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485FF3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6.90 ± 20.84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95D1FB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A568D1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6.66 ± 18.42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B30393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7.27 ± 17.97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9CFC97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7.56 ± 21.72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92ECB1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52</w:t>
            </w:r>
          </w:p>
        </w:tc>
      </w:tr>
      <w:tr w:rsidR="00AE3286" w14:paraId="0AEF6C48" w14:textId="77777777" w:rsidTr="00FF0AC3">
        <w:trPr>
          <w:jc w:val="center"/>
        </w:trPr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92B092" w14:textId="77777777" w:rsidR="00F52436" w:rsidRDefault="00F52436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ALKP (mg/dl)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8CB6B7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97.80 ± 61.01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4A770C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98.86 ± 54.74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C60F20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96.38 ± 64.06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3F43EC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1D93F8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97.44 ± 59.21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C265C4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95.43 ± 56.20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C6CD6B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01.87 ± 65.98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C36B12" w14:textId="77777777" w:rsidR="00F52436" w:rsidRDefault="00F52436">
            <w:pPr>
              <w:bidi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10</w:t>
            </w:r>
          </w:p>
        </w:tc>
      </w:tr>
    </w:tbl>
    <w:p w14:paraId="1E19B85C" w14:textId="77777777" w:rsidR="00F52436" w:rsidRDefault="00F52436" w:rsidP="005B2A5E">
      <w:pPr>
        <w:bidi w:val="0"/>
        <w:spacing w:after="0"/>
        <w:jc w:val="lowKashida"/>
        <w:rPr>
          <w:rFonts w:ascii="Times New Roman" w:eastAsia="Calibri" w:hAnsi="Times New Roman" w:cs="Times New Roman"/>
          <w:sz w:val="18"/>
          <w:szCs w:val="18"/>
        </w:rPr>
      </w:pPr>
      <w:r w:rsidRPr="005B2A5E">
        <w:rPr>
          <w:rFonts w:ascii="Times New Roman" w:eastAsia="Calibri" w:hAnsi="Times New Roman" w:cs="Times New Roman"/>
          <w:sz w:val="18"/>
          <w:szCs w:val="18"/>
        </w:rPr>
        <w:t>DASH</w:t>
      </w:r>
      <w:r w:rsidR="005B2A5E">
        <w:rPr>
          <w:rFonts w:ascii="Times New Roman" w:eastAsia="Calibri" w:hAnsi="Times New Roman" w:cs="Times New Roman"/>
          <w:sz w:val="18"/>
          <w:szCs w:val="18"/>
        </w:rPr>
        <w:t>:</w:t>
      </w:r>
      <w:r>
        <w:rPr>
          <w:rFonts w:ascii="Times New Roman" w:eastAsia="Calibri" w:hAnsi="Times New Roman" w:cs="Times New Roman"/>
          <w:sz w:val="18"/>
          <w:szCs w:val="18"/>
        </w:rPr>
        <w:t xml:space="preserve"> Dietary Approaches to Stop Hypertension, </w:t>
      </w:r>
      <w:proofErr w:type="spellStart"/>
      <w:r>
        <w:rPr>
          <w:rFonts w:ascii="Times New Roman" w:eastAsia="Calibri" w:hAnsi="Times New Roman" w:cs="Times New Roman"/>
          <w:sz w:val="18"/>
          <w:szCs w:val="18"/>
        </w:rPr>
        <w:t>MeD</w:t>
      </w:r>
      <w:proofErr w:type="spellEnd"/>
      <w:r w:rsidR="005B2A5E">
        <w:rPr>
          <w:rFonts w:ascii="Times New Roman" w:eastAsia="Calibri" w:hAnsi="Times New Roman" w:cs="Times New Roman"/>
          <w:sz w:val="18"/>
          <w:szCs w:val="18"/>
        </w:rPr>
        <w:t>:</w:t>
      </w:r>
      <w:r>
        <w:rPr>
          <w:rFonts w:ascii="Times New Roman" w:eastAsia="Calibri" w:hAnsi="Times New Roman" w:cs="Times New Roman"/>
          <w:sz w:val="18"/>
          <w:szCs w:val="18"/>
        </w:rPr>
        <w:t xml:space="preserve"> Mediterranean diet</w:t>
      </w:r>
      <w:r w:rsidRPr="005B2A5E">
        <w:rPr>
          <w:rFonts w:ascii="Times New Roman" w:eastAsia="Calibri" w:hAnsi="Times New Roman" w:cs="Times New Roman"/>
          <w:sz w:val="18"/>
          <w:szCs w:val="18"/>
        </w:rPr>
        <w:t xml:space="preserve"> </w:t>
      </w:r>
      <w:r>
        <w:rPr>
          <w:rFonts w:ascii="Times New Roman" w:eastAsia="Calibri" w:hAnsi="Times New Roman" w:cs="Times New Roman"/>
          <w:sz w:val="18"/>
          <w:szCs w:val="18"/>
        </w:rPr>
        <w:t>PA</w:t>
      </w:r>
      <w:r w:rsidR="005B2A5E">
        <w:rPr>
          <w:rFonts w:ascii="Times New Roman" w:eastAsia="Calibri" w:hAnsi="Times New Roman" w:cs="Times New Roman"/>
          <w:sz w:val="18"/>
          <w:szCs w:val="18"/>
        </w:rPr>
        <w:t>:</w:t>
      </w:r>
      <w:r>
        <w:rPr>
          <w:rFonts w:ascii="Times New Roman" w:eastAsia="Calibri" w:hAnsi="Times New Roman" w:cs="Times New Roman"/>
          <w:sz w:val="18"/>
          <w:szCs w:val="18"/>
        </w:rPr>
        <w:t xml:space="preserve"> physical activity</w:t>
      </w:r>
      <w:r w:rsidR="005B2A5E">
        <w:rPr>
          <w:rFonts w:ascii="Times New Roman" w:eastAsia="Calibri" w:hAnsi="Times New Roman" w:cs="Times New Roman"/>
          <w:sz w:val="18"/>
          <w:szCs w:val="18"/>
        </w:rPr>
        <w:t>,</w:t>
      </w:r>
      <w:r>
        <w:rPr>
          <w:rFonts w:ascii="Times New Roman" w:eastAsia="Calibri" w:hAnsi="Times New Roman" w:cs="Times New Roman"/>
          <w:sz w:val="18"/>
          <w:szCs w:val="18"/>
        </w:rPr>
        <w:t xml:space="preserve"> MET</w:t>
      </w:r>
      <w:r w:rsidR="005B2A5E">
        <w:rPr>
          <w:rFonts w:ascii="Times New Roman" w:eastAsia="Calibri" w:hAnsi="Times New Roman" w:cs="Times New Roman"/>
          <w:sz w:val="18"/>
          <w:szCs w:val="18"/>
        </w:rPr>
        <w:t>:</w:t>
      </w:r>
      <w:r>
        <w:rPr>
          <w:rFonts w:ascii="Times New Roman" w:eastAsia="Calibri" w:hAnsi="Times New Roman" w:cs="Times New Roman"/>
          <w:sz w:val="18"/>
          <w:szCs w:val="18"/>
        </w:rPr>
        <w:t xml:space="preserve"> metabolic equivalent of task</w:t>
      </w:r>
      <w:r w:rsidR="005B2A5E">
        <w:rPr>
          <w:rFonts w:ascii="Times New Roman" w:eastAsia="Calibri" w:hAnsi="Times New Roman" w:cs="Times New Roman"/>
          <w:sz w:val="18"/>
          <w:szCs w:val="18"/>
        </w:rPr>
        <w:t>,</w:t>
      </w:r>
      <w:r>
        <w:rPr>
          <w:rFonts w:ascii="Times New Roman" w:eastAsia="Calibri" w:hAnsi="Times New Roman" w:cs="Times New Roman"/>
          <w:sz w:val="18"/>
          <w:szCs w:val="18"/>
        </w:rPr>
        <w:t xml:space="preserve"> BMI</w:t>
      </w:r>
      <w:r w:rsidR="005B2A5E">
        <w:rPr>
          <w:rFonts w:ascii="Times New Roman" w:eastAsia="Calibri" w:hAnsi="Times New Roman" w:cs="Times New Roman"/>
          <w:sz w:val="18"/>
          <w:szCs w:val="18"/>
        </w:rPr>
        <w:t>:</w:t>
      </w:r>
      <w:r>
        <w:rPr>
          <w:rFonts w:ascii="Times New Roman" w:eastAsia="Calibri" w:hAnsi="Times New Roman" w:cs="Times New Roman"/>
          <w:sz w:val="18"/>
          <w:szCs w:val="18"/>
        </w:rPr>
        <w:t xml:space="preserve"> body mass index</w:t>
      </w:r>
      <w:r w:rsidR="005B2A5E">
        <w:rPr>
          <w:rFonts w:ascii="Times New Roman" w:eastAsia="Calibri" w:hAnsi="Times New Roman" w:cs="Times New Roman"/>
          <w:sz w:val="18"/>
          <w:szCs w:val="18"/>
        </w:rPr>
        <w:t>,</w:t>
      </w:r>
      <w:r>
        <w:rPr>
          <w:rFonts w:ascii="Times New Roman" w:eastAsia="Calibri" w:hAnsi="Times New Roman" w:cs="Times New Roman"/>
          <w:sz w:val="18"/>
          <w:szCs w:val="18"/>
        </w:rPr>
        <w:t xml:space="preserve"> ALT</w:t>
      </w:r>
      <w:r w:rsidR="005B2A5E">
        <w:rPr>
          <w:rFonts w:ascii="Times New Roman" w:eastAsia="Calibri" w:hAnsi="Times New Roman" w:cs="Times New Roman"/>
          <w:sz w:val="18"/>
          <w:szCs w:val="18"/>
        </w:rPr>
        <w:t>:</w:t>
      </w:r>
      <w:r>
        <w:rPr>
          <w:rFonts w:ascii="Times New Roman" w:eastAsia="Calibri" w:hAnsi="Times New Roman" w:cs="Times New Roman"/>
          <w:sz w:val="18"/>
          <w:szCs w:val="18"/>
        </w:rPr>
        <w:t xml:space="preserve"> Alanine transaminase</w:t>
      </w:r>
      <w:r w:rsidR="005B2A5E">
        <w:rPr>
          <w:rFonts w:ascii="Times New Roman" w:eastAsia="Calibri" w:hAnsi="Times New Roman" w:cs="Times New Roman"/>
          <w:sz w:val="18"/>
          <w:szCs w:val="18"/>
        </w:rPr>
        <w:t>,</w:t>
      </w:r>
      <w:r>
        <w:rPr>
          <w:rFonts w:ascii="Times New Roman" w:eastAsia="Calibri" w:hAnsi="Times New Roman" w:cs="Times New Roman"/>
          <w:sz w:val="18"/>
          <w:szCs w:val="18"/>
        </w:rPr>
        <w:t xml:space="preserve"> AST</w:t>
      </w:r>
      <w:r w:rsidR="005B2A5E">
        <w:rPr>
          <w:rFonts w:ascii="Times New Roman" w:eastAsia="Calibri" w:hAnsi="Times New Roman" w:cs="Times New Roman"/>
          <w:sz w:val="18"/>
          <w:szCs w:val="18"/>
        </w:rPr>
        <w:t>:</w:t>
      </w:r>
      <w:r>
        <w:rPr>
          <w:rFonts w:ascii="Times New Roman" w:eastAsia="Calibri" w:hAnsi="Times New Roman" w:cs="Times New Roman"/>
          <w:sz w:val="18"/>
          <w:szCs w:val="18"/>
        </w:rPr>
        <w:t xml:space="preserve"> Aspartate transaminase</w:t>
      </w:r>
      <w:r w:rsidR="005B2A5E">
        <w:rPr>
          <w:rFonts w:ascii="Times New Roman" w:eastAsia="Calibri" w:hAnsi="Times New Roman" w:cs="Times New Roman"/>
          <w:sz w:val="18"/>
          <w:szCs w:val="18"/>
        </w:rPr>
        <w:t>,</w:t>
      </w:r>
      <w:r>
        <w:rPr>
          <w:rFonts w:ascii="Times New Roman" w:eastAsia="Calibri" w:hAnsi="Times New Roman" w:cs="Times New Roman"/>
          <w:sz w:val="18"/>
          <w:szCs w:val="18"/>
        </w:rPr>
        <w:t xml:space="preserve"> GGT</w:t>
      </w:r>
      <w:r w:rsidR="005B2A5E">
        <w:rPr>
          <w:rFonts w:ascii="Times New Roman" w:eastAsia="Calibri" w:hAnsi="Times New Roman" w:cs="Times New Roman"/>
          <w:sz w:val="18"/>
          <w:szCs w:val="18"/>
        </w:rPr>
        <w:t>:</w:t>
      </w:r>
      <w:r>
        <w:rPr>
          <w:rFonts w:ascii="Times New Roman" w:eastAsia="Calibri" w:hAnsi="Times New Roman" w:cs="Times New Roman"/>
          <w:sz w:val="18"/>
          <w:szCs w:val="18"/>
        </w:rPr>
        <w:t xml:space="preserve"> Gamma-</w:t>
      </w:r>
      <w:proofErr w:type="spellStart"/>
      <w:r>
        <w:rPr>
          <w:rFonts w:ascii="Times New Roman" w:eastAsia="Calibri" w:hAnsi="Times New Roman" w:cs="Times New Roman"/>
          <w:sz w:val="18"/>
          <w:szCs w:val="18"/>
        </w:rPr>
        <w:t>glutamyl</w:t>
      </w:r>
      <w:proofErr w:type="spellEnd"/>
      <w:r>
        <w:rPr>
          <w:rFonts w:ascii="Times New Roman" w:eastAsia="Calibri" w:hAnsi="Times New Roman" w:cs="Times New Roman"/>
          <w:sz w:val="18"/>
          <w:szCs w:val="18"/>
        </w:rPr>
        <w:t xml:space="preserve"> </w:t>
      </w:r>
      <w:proofErr w:type="spellStart"/>
      <w:r>
        <w:rPr>
          <w:rFonts w:ascii="Times New Roman" w:eastAsia="Calibri" w:hAnsi="Times New Roman" w:cs="Times New Roman"/>
          <w:sz w:val="18"/>
          <w:szCs w:val="18"/>
        </w:rPr>
        <w:t>transferase</w:t>
      </w:r>
      <w:proofErr w:type="spellEnd"/>
      <w:r w:rsidR="005B2A5E">
        <w:rPr>
          <w:rFonts w:ascii="Times New Roman" w:eastAsia="Calibri" w:hAnsi="Times New Roman" w:cs="Times New Roman"/>
          <w:sz w:val="18"/>
          <w:szCs w:val="18"/>
        </w:rPr>
        <w:t>,</w:t>
      </w:r>
      <w:r>
        <w:rPr>
          <w:rFonts w:ascii="Times New Roman" w:eastAsia="Calibri" w:hAnsi="Times New Roman" w:cs="Times New Roman"/>
          <w:sz w:val="18"/>
          <w:szCs w:val="18"/>
        </w:rPr>
        <w:t xml:space="preserve"> ALKP</w:t>
      </w:r>
      <w:r w:rsidR="005B2A5E">
        <w:rPr>
          <w:rFonts w:ascii="Times New Roman" w:eastAsia="Calibri" w:hAnsi="Times New Roman" w:cs="Times New Roman"/>
          <w:sz w:val="18"/>
          <w:szCs w:val="18"/>
        </w:rPr>
        <w:t>:</w:t>
      </w:r>
      <w:r>
        <w:rPr>
          <w:rFonts w:ascii="Times New Roman" w:eastAsia="Calibri" w:hAnsi="Times New Roman" w:cs="Times New Roman"/>
          <w:sz w:val="18"/>
          <w:szCs w:val="18"/>
        </w:rPr>
        <w:t xml:space="preserve"> Alkaline phosphatase</w:t>
      </w:r>
    </w:p>
    <w:p w14:paraId="5BC26FB8" w14:textId="4176A69F" w:rsidR="00F52436" w:rsidRDefault="00F52436" w:rsidP="00AE3286">
      <w:pPr>
        <w:spacing w:after="0"/>
        <w:jc w:val="right"/>
        <w:rPr>
          <w:rFonts w:ascii="Times New Roman" w:eastAsia="Calibri" w:hAnsi="Times New Roman" w:cs="Times New Roman"/>
          <w:sz w:val="18"/>
          <w:szCs w:val="18"/>
        </w:rPr>
      </w:pPr>
      <w:r w:rsidRPr="005B2A5E">
        <w:rPr>
          <w:rFonts w:ascii="Times New Roman" w:eastAsia="Calibri" w:hAnsi="Times New Roman" w:cs="Times New Roman"/>
          <w:sz w:val="18"/>
          <w:szCs w:val="18"/>
        </w:rPr>
        <w:t>Signiﬁcant</w:t>
      </w:r>
      <w:r>
        <w:rPr>
          <w:rFonts w:ascii="Times New Roman" w:eastAsia="Calibri" w:hAnsi="Times New Roman" w:cs="Times New Roman"/>
          <w:sz w:val="18"/>
          <w:szCs w:val="18"/>
        </w:rPr>
        <w:t xml:space="preserve"> at P &lt; .05 for one way ANOVA for continuous independent variables and chi-square test for dichotomous variables</w:t>
      </w:r>
    </w:p>
    <w:p w14:paraId="4151E4E8" w14:textId="45066502" w:rsidR="00FF0AC3" w:rsidRDefault="00FF0AC3" w:rsidP="00C42CFA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</w:rPr>
      </w:pPr>
      <w:r w:rsidRPr="00E83AE6">
        <w:rPr>
          <w:rFonts w:ascii="Times New Roman" w:eastAsia="Calibri" w:hAnsi="Times New Roman" w:cs="Times New Roman"/>
          <w:b/>
          <w:bCs/>
        </w:rPr>
        <w:lastRenderedPageBreak/>
        <w:t xml:space="preserve">Table </w:t>
      </w:r>
      <w:r w:rsidRPr="00E83AE6">
        <w:rPr>
          <w:rFonts w:ascii="Times New Roman" w:eastAsia="Calibri" w:hAnsi="Times New Roman" w:cs="Times New Roman"/>
          <w:b/>
          <w:bCs/>
        </w:rPr>
        <w:fldChar w:fldCharType="begin"/>
      </w:r>
      <w:r w:rsidRPr="00E83AE6">
        <w:rPr>
          <w:rFonts w:ascii="Times New Roman" w:eastAsia="Calibri" w:hAnsi="Times New Roman" w:cs="Times New Roman"/>
          <w:b/>
          <w:bCs/>
        </w:rPr>
        <w:instrText xml:space="preserve"> SEQ Table \* ARABIC </w:instrText>
      </w:r>
      <w:r w:rsidRPr="00E83AE6">
        <w:rPr>
          <w:rFonts w:ascii="Times New Roman" w:eastAsia="Calibri" w:hAnsi="Times New Roman" w:cs="Times New Roman"/>
          <w:b/>
          <w:bCs/>
        </w:rPr>
        <w:fldChar w:fldCharType="separate"/>
      </w:r>
      <w:r w:rsidRPr="00E83AE6">
        <w:rPr>
          <w:rFonts w:ascii="Times New Roman" w:eastAsia="Calibri" w:hAnsi="Times New Roman" w:cs="Times New Roman"/>
          <w:b/>
          <w:bCs/>
          <w:noProof/>
        </w:rPr>
        <w:t>2</w:t>
      </w:r>
      <w:r w:rsidRPr="00E83AE6">
        <w:rPr>
          <w:rFonts w:ascii="Times New Roman" w:eastAsia="Calibri" w:hAnsi="Times New Roman" w:cs="Times New Roman"/>
          <w:b/>
          <w:bCs/>
        </w:rPr>
        <w:fldChar w:fldCharType="end"/>
      </w:r>
      <w:r w:rsidR="00C42CFA">
        <w:rPr>
          <w:rFonts w:ascii="Times New Roman" w:eastAsia="Calibri" w:hAnsi="Times New Roman" w:cs="Times New Roman"/>
          <w:noProof/>
        </w:rPr>
        <w:t>.</w:t>
      </w:r>
      <w:bookmarkStart w:id="0" w:name="_GoBack"/>
      <w:bookmarkEnd w:id="0"/>
      <w:r>
        <w:rPr>
          <w:rFonts w:ascii="Times New Roman" w:eastAsia="Calibri" w:hAnsi="Times New Roman" w:cs="Times New Roman"/>
          <w:noProof/>
        </w:rPr>
        <w:t xml:space="preserve"> </w:t>
      </w:r>
      <w:r>
        <w:rPr>
          <w:rFonts w:ascii="Times New Roman" w:eastAsia="Calibri" w:hAnsi="Times New Roman" w:cs="Times New Roman"/>
          <w:b/>
          <w:bCs/>
        </w:rPr>
        <w:t xml:space="preserve">Dietary intakes of adult participants across </w:t>
      </w:r>
      <w:proofErr w:type="spellStart"/>
      <w:r>
        <w:rPr>
          <w:rFonts w:ascii="Times New Roman" w:eastAsia="Calibri" w:hAnsi="Times New Roman" w:cs="Times New Roman"/>
          <w:b/>
          <w:bCs/>
        </w:rPr>
        <w:t>tertiles</w:t>
      </w:r>
      <w:proofErr w:type="spellEnd"/>
      <w:r>
        <w:rPr>
          <w:rFonts w:ascii="Times New Roman" w:eastAsia="Calibri" w:hAnsi="Times New Roman" w:cs="Times New Roman"/>
          <w:b/>
          <w:bCs/>
        </w:rPr>
        <w:t xml:space="preserve"> of dietary patterns </w:t>
      </w:r>
      <w:proofErr w:type="spellStart"/>
      <w:r>
        <w:rPr>
          <w:rFonts w:ascii="Times New Roman" w:eastAsia="Calibri" w:hAnsi="Times New Roman" w:cs="Times New Roman"/>
          <w:b/>
          <w:bCs/>
        </w:rPr>
        <w:t>Amol</w:t>
      </w:r>
      <w:proofErr w:type="spellEnd"/>
      <w:r>
        <w:rPr>
          <w:rFonts w:ascii="Times New Roman" w:eastAsia="Calibri" w:hAnsi="Times New Roman" w:cs="Times New Roman"/>
          <w:b/>
          <w:bCs/>
        </w:rPr>
        <w:t xml:space="preserve"> Cohort Study, Iran, 2016–2017(n 3220)</w:t>
      </w:r>
    </w:p>
    <w:tbl>
      <w:tblPr>
        <w:tblStyle w:val="TableGrid"/>
        <w:tblW w:w="5062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5"/>
        <w:gridCol w:w="1725"/>
        <w:gridCol w:w="1725"/>
        <w:gridCol w:w="1722"/>
        <w:gridCol w:w="1005"/>
        <w:gridCol w:w="1725"/>
        <w:gridCol w:w="1722"/>
        <w:gridCol w:w="1725"/>
        <w:gridCol w:w="996"/>
      </w:tblGrid>
      <w:tr w:rsidR="00FF0AC3" w14:paraId="151D0CC5" w14:textId="77777777" w:rsidTr="009A0C00">
        <w:trPr>
          <w:trHeight w:val="64"/>
          <w:jc w:val="center"/>
        </w:trPr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C77D82" w14:textId="77777777" w:rsidR="00FF0AC3" w:rsidRDefault="00FF0AC3" w:rsidP="009A0C00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Variables</w:t>
            </w:r>
          </w:p>
        </w:tc>
        <w:tc>
          <w:tcPr>
            <w:tcW w:w="215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26CD46" w14:textId="77777777" w:rsidR="00FF0AC3" w:rsidRDefault="00FF0AC3" w:rsidP="009A0C00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DASH Diet</w:t>
            </w:r>
          </w:p>
        </w:tc>
        <w:tc>
          <w:tcPr>
            <w:tcW w:w="215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9DE9BF" w14:textId="77777777" w:rsidR="00FF0AC3" w:rsidRDefault="00FF0AC3" w:rsidP="009A0C00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</w:rPr>
              <w:t>MeD</w:t>
            </w:r>
            <w:proofErr w:type="spellEnd"/>
          </w:p>
        </w:tc>
      </w:tr>
      <w:tr w:rsidR="00FF0AC3" w14:paraId="63F9BC31" w14:textId="77777777" w:rsidTr="009A0C00">
        <w:trPr>
          <w:jc w:val="center"/>
        </w:trPr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7FA6E1" w14:textId="77777777" w:rsidR="00FF0AC3" w:rsidRDefault="00FF0AC3" w:rsidP="009A0C00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31B9E4" w14:textId="77777777" w:rsidR="00FF0AC3" w:rsidRDefault="00FF0AC3" w:rsidP="009A0C00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</w:rPr>
              <w:t>Tertile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</w:rPr>
              <w:t xml:space="preserve"> 1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B5237E" w14:textId="77777777" w:rsidR="00FF0AC3" w:rsidRDefault="00FF0AC3" w:rsidP="009A0C00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</w:rPr>
              <w:t>Tertile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</w:rPr>
              <w:t xml:space="preserve"> 2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1F4D12" w14:textId="77777777" w:rsidR="00FF0AC3" w:rsidRDefault="00FF0AC3" w:rsidP="009A0C00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</w:rPr>
              <w:t>Tertile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</w:rPr>
              <w:t xml:space="preserve"> 3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DCA380" w14:textId="77777777" w:rsidR="00FF0AC3" w:rsidRDefault="00FF0AC3" w:rsidP="009A0C00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P value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7937EC" w14:textId="77777777" w:rsidR="00FF0AC3" w:rsidRDefault="00FF0AC3" w:rsidP="009A0C00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</w:rPr>
              <w:t>Tertile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</w:rPr>
              <w:t xml:space="preserve"> 1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632B15" w14:textId="77777777" w:rsidR="00FF0AC3" w:rsidRDefault="00FF0AC3" w:rsidP="009A0C00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</w:rPr>
              <w:t>Tertile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</w:rPr>
              <w:t xml:space="preserve"> 2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789002" w14:textId="77777777" w:rsidR="00FF0AC3" w:rsidRDefault="00FF0AC3" w:rsidP="009A0C00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</w:rPr>
              <w:t>Tertile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</w:rPr>
              <w:t xml:space="preserve"> 3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396C3B" w14:textId="77777777" w:rsidR="00FF0AC3" w:rsidRDefault="00FF0AC3" w:rsidP="009A0C00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P value</w:t>
            </w:r>
          </w:p>
        </w:tc>
      </w:tr>
      <w:tr w:rsidR="00FF0AC3" w14:paraId="607A332F" w14:textId="77777777" w:rsidTr="009A0C00">
        <w:trPr>
          <w:trHeight w:val="377"/>
          <w:jc w:val="center"/>
        </w:trPr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B59CCE" w14:textId="77777777" w:rsidR="00FF0AC3" w:rsidRDefault="00FF0AC3" w:rsidP="009A0C00">
            <w:pPr>
              <w:bidi w:val="0"/>
              <w:rPr>
                <w:rFonts w:ascii="Times New Roman" w:eastAsia="Calibri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.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(%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4D9874" w14:textId="77777777" w:rsidR="00FF0AC3" w:rsidRDefault="00FF0AC3" w:rsidP="009A0C00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386(43)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DE594D" w14:textId="77777777" w:rsidR="00FF0AC3" w:rsidRDefault="00FF0AC3" w:rsidP="009A0C00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81(30.5)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14E3E6" w14:textId="77777777" w:rsidR="00FF0AC3" w:rsidRDefault="00FF0AC3" w:rsidP="009A0C00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53(26.5)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77AB06" w14:textId="77777777" w:rsidR="00FF0AC3" w:rsidRDefault="00FF0AC3" w:rsidP="009A0C00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E8CF10" w14:textId="77777777" w:rsidR="00FF0AC3" w:rsidRDefault="00FF0AC3" w:rsidP="009A0C00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675(52)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5C5008" w14:textId="77777777" w:rsidR="00FF0AC3" w:rsidRDefault="00FF0AC3" w:rsidP="009A0C00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86(27.5)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773E16" w14:textId="77777777" w:rsidR="00FF0AC3" w:rsidRDefault="00FF0AC3" w:rsidP="009A0C00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59(20.5)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95C382" w14:textId="77777777" w:rsidR="00FF0AC3" w:rsidRDefault="00FF0AC3" w:rsidP="009A0C00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FF0AC3" w14:paraId="1328A275" w14:textId="77777777" w:rsidTr="009A0C00">
        <w:trPr>
          <w:jc w:val="center"/>
        </w:trPr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0A6D90" w14:textId="77777777" w:rsidR="00FF0AC3" w:rsidRDefault="00FF0AC3" w:rsidP="009A0C00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Energy (kcal/day)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19FED5" w14:textId="77777777" w:rsidR="00FF0AC3" w:rsidRDefault="00FF0AC3" w:rsidP="009A0C00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325.53 ± 667.25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522333" w14:textId="77777777" w:rsidR="00FF0AC3" w:rsidRDefault="00FF0AC3" w:rsidP="009A0C00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323.33 ± 656.09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1D0BA2" w14:textId="77777777" w:rsidR="00FF0AC3" w:rsidRDefault="00FF0AC3" w:rsidP="009A0C00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347.25 ± 669.08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5410DC" w14:textId="77777777" w:rsidR="00FF0AC3" w:rsidRDefault="00FF0AC3" w:rsidP="009A0C00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178B94" w14:textId="77777777" w:rsidR="00FF0AC3" w:rsidRDefault="00FF0AC3" w:rsidP="009A0C00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371.23 ± 660.61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52ADCC" w14:textId="77777777" w:rsidR="00FF0AC3" w:rsidRDefault="00FF0AC3" w:rsidP="009A0C00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285.18 ± 642.59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E2167E" w14:textId="77777777" w:rsidR="00FF0AC3" w:rsidRDefault="00FF0AC3" w:rsidP="009A0C00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285.44 ± 695.01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85C021" w14:textId="77777777" w:rsidR="00FF0AC3" w:rsidRDefault="00FF0AC3" w:rsidP="009A0C00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01</w:t>
            </w:r>
          </w:p>
        </w:tc>
      </w:tr>
      <w:tr w:rsidR="00FF0AC3" w14:paraId="4DD8238D" w14:textId="77777777" w:rsidTr="009A0C00">
        <w:trPr>
          <w:jc w:val="center"/>
        </w:trPr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ED2EA2" w14:textId="77777777" w:rsidR="00FF0AC3" w:rsidRDefault="00FF0AC3" w:rsidP="009A0C00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Carbohydrate (E %)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22C54E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52.77 ± 7.73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F833F9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53.71 ± 6.75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EED437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54.33 ± 6.54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500618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067E77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52.23 ± 6.70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2E7A77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54.40 ± 6.80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1CFBE6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55.19 ± 8.30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F88A23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&lt; 0.001</w:t>
            </w:r>
          </w:p>
        </w:tc>
      </w:tr>
      <w:tr w:rsidR="00FF0AC3" w14:paraId="520A1FEE" w14:textId="77777777" w:rsidTr="009A0C00">
        <w:trPr>
          <w:jc w:val="center"/>
        </w:trPr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D8B2F5" w14:textId="77777777" w:rsidR="00FF0AC3" w:rsidRDefault="00FF0AC3" w:rsidP="009A0C00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 xml:space="preserve">Protein (E %) 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565FEF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7.48 ± 5.25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AB2246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6.64 ± 3.22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4EB817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6.27 ± 3.15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F909F9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005119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7.57 ± 3.59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341C67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6.55 ± 4.55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3259AF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5.84 ± 5.16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A7663E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&lt; 0.001</w:t>
            </w:r>
          </w:p>
        </w:tc>
      </w:tr>
      <w:tr w:rsidR="00FF0AC3" w14:paraId="440D8667" w14:textId="77777777" w:rsidTr="009A0C00">
        <w:trPr>
          <w:jc w:val="center"/>
        </w:trPr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77CB45" w14:textId="77777777" w:rsidR="00FF0AC3" w:rsidRDefault="00FF0AC3" w:rsidP="009A0C00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 xml:space="preserve">Fat (E %) 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BDFFCB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3.23 ± 15.97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0ACD8A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3.19 ± 15.58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7BE2DB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2.79 ± 5.72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BA961F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1DDD54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2.98 ± 5.91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C0D6F4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2.86 ± 14.30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0316CB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3.79 ± 24.63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8E66E0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37</w:t>
            </w:r>
          </w:p>
        </w:tc>
      </w:tr>
      <w:tr w:rsidR="00FF0AC3" w14:paraId="5F509ED7" w14:textId="77777777" w:rsidTr="009A0C00">
        <w:trPr>
          <w:jc w:val="center"/>
        </w:trPr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E9EDF7" w14:textId="77777777" w:rsidR="00FF0AC3" w:rsidRDefault="00FF0AC3" w:rsidP="009A0C00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SFA (g/d)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5B00B0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1.00 ± 13.16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361F40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1.26 ± 11.59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59C6C0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1.96 ± 12.35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2A67D3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DDECB4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3.57 ± 12.76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CEBA8A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9.90 ± 11.84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D7116D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7.44 ± 11.45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C485E0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&lt; 0.001</w:t>
            </w:r>
          </w:p>
        </w:tc>
      </w:tr>
      <w:tr w:rsidR="00FF0AC3" w14:paraId="71750B0A" w14:textId="77777777" w:rsidTr="009A0C00">
        <w:trPr>
          <w:jc w:val="center"/>
        </w:trPr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EA8E59" w14:textId="77777777" w:rsidR="00FF0AC3" w:rsidRDefault="00FF0AC3" w:rsidP="009A0C00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Cholesterol (g/d)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63C9EA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45.18 ± 288.96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461130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17.15 ± 159.06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0E4FF5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08.86 ± 132.23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1E24AC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71BCF1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47.58 ± 162.81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6A3719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01.09 ± 172.26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D0BA36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13.89 ± 368.03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847479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&lt; 0.001</w:t>
            </w:r>
          </w:p>
        </w:tc>
      </w:tr>
      <w:tr w:rsidR="00FF0AC3" w14:paraId="7915E0E1" w14:textId="77777777" w:rsidTr="009A0C00">
        <w:trPr>
          <w:jc w:val="center"/>
        </w:trPr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356A9B" w14:textId="77777777" w:rsidR="00FF0AC3" w:rsidRDefault="00FF0AC3" w:rsidP="009A0C00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Whole grains (g/d)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478C68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72.68 ± 174.56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E2524A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84.28 ± 139.99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7BB8ED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73.17 ± 131.44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721FFB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41CFC0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55.93 ± 157.67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CBE46B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80.61 ± 144.19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06DDBF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22.72 ± 151.42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75D269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&lt; 0.001</w:t>
            </w:r>
          </w:p>
        </w:tc>
      </w:tr>
      <w:tr w:rsidR="00FF0AC3" w14:paraId="72FD34BC" w14:textId="77777777" w:rsidTr="009A0C00">
        <w:trPr>
          <w:jc w:val="center"/>
        </w:trPr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6116AA" w14:textId="77777777" w:rsidR="00FF0AC3" w:rsidRDefault="00FF0AC3" w:rsidP="009A0C00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Vegetables(g/d)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AF6C92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62.98 ± 151.56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E4FDB2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55.98 ± 176.20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E57BA5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79.68 ± 221.38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C52496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195872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10.11 ± 182.25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62F1F7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70.73 ± 196.53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E987CC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89.92 ± 219.90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0B4259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&lt; 0.001</w:t>
            </w:r>
          </w:p>
        </w:tc>
      </w:tr>
      <w:tr w:rsidR="00FF0AC3" w14:paraId="51B859AA" w14:textId="77777777" w:rsidTr="009A0C00">
        <w:trPr>
          <w:jc w:val="center"/>
        </w:trPr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DCF96B" w14:textId="77777777" w:rsidR="00FF0AC3" w:rsidRDefault="00FF0AC3" w:rsidP="009A0C00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Low fat dairy (g/d)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597815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22.69 ± 134.48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607B00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51.51 ± 166.61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5B5968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83.76 ± 183.44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81E3A4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06EF81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48.77 ± 159.41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1F1B67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50.41 ± 156.14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6B1BB4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33.46 ± 162.30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12A7B3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7</w:t>
            </w:r>
          </w:p>
        </w:tc>
      </w:tr>
      <w:tr w:rsidR="00FF0AC3" w14:paraId="674A46E8" w14:textId="77777777" w:rsidTr="009A0C00">
        <w:trPr>
          <w:jc w:val="center"/>
        </w:trPr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54AE38" w14:textId="77777777" w:rsidR="00FF0AC3" w:rsidRDefault="00FF0AC3" w:rsidP="009A0C00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Meat (g/d)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AC5D8E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8.67 ± 29.53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8DE7CE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6.66 ± 15.37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028DCB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5.12 ± 12.85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069B48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8000A3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6.50 ± 17.60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A51AC5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7.77 ± 30.65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00E231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8.25 ± 20.93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F23790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16</w:t>
            </w:r>
          </w:p>
        </w:tc>
      </w:tr>
      <w:tr w:rsidR="00FF0AC3" w14:paraId="40FBE418" w14:textId="77777777" w:rsidTr="009A0C00">
        <w:trPr>
          <w:trHeight w:val="251"/>
          <w:jc w:val="center"/>
        </w:trPr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8F29F2" w14:textId="77777777" w:rsidR="00FF0AC3" w:rsidRDefault="00FF0AC3" w:rsidP="009A0C00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Nuts (g/d)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48EAED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.60 ± 7.89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6960EA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5.80 ± 9.95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B7AA2D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7.67 ± 10.47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0870E4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DFADED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.06 ± 5.67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20216E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6.52 ± 11.36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AF6BFB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8.72 ± 12.24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CE28B1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&lt; 0.001</w:t>
            </w:r>
          </w:p>
        </w:tc>
      </w:tr>
      <w:tr w:rsidR="00FF0AC3" w14:paraId="64074773" w14:textId="77777777" w:rsidTr="009A0C00">
        <w:trPr>
          <w:jc w:val="center"/>
        </w:trPr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6A45BC" w14:textId="77777777" w:rsidR="00FF0AC3" w:rsidRDefault="00FF0AC3" w:rsidP="009A0C00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Fruits (g/d)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020F0A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76.37 ± 200.79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07F95B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51.99 ± 191.91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F5E251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74.73 ± 246.19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F7F121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EA3F33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87.45 ± 172.55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877AEA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85.91 ± 247.33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8358B8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45.00 ± 258.17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EF7279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&lt; 0.001</w:t>
            </w:r>
          </w:p>
        </w:tc>
      </w:tr>
      <w:tr w:rsidR="00FF0AC3" w14:paraId="2A30E006" w14:textId="77777777" w:rsidTr="009A0C00">
        <w:trPr>
          <w:jc w:val="center"/>
        </w:trPr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4CE929" w14:textId="77777777" w:rsidR="00FF0AC3" w:rsidRDefault="00FF0AC3" w:rsidP="009A0C00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Legumes (g/d)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999054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8.13 ± 60.89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42B677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59.86 ± 80.39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5EC5CE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61.01 ± 67.13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D729C1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69BA9D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2.76 ± 55.31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28E949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63.62 ± 84.11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8A5D9A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73.65 ± 72.65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35ACBE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&lt; 0.001</w:t>
            </w:r>
          </w:p>
        </w:tc>
      </w:tr>
      <w:tr w:rsidR="00FF0AC3" w14:paraId="5E2A88E3" w14:textId="77777777" w:rsidTr="009A0C00">
        <w:trPr>
          <w:jc w:val="center"/>
        </w:trPr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0F0858" w14:textId="77777777" w:rsidR="00FF0AC3" w:rsidRDefault="00FF0AC3" w:rsidP="009A0C00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Poultry (g/d)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BFDA5B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97.15 ± 85.78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28AC5A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92.89 ± 90.01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68C3A0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96.21 ± 90.99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259D2D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0BAF33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12.17 ± 89.11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4D07ED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85.71 ± 80.56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35E51E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66.81 ± 87.14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A37775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&lt; 0.001</w:t>
            </w:r>
          </w:p>
        </w:tc>
      </w:tr>
      <w:tr w:rsidR="00FF0AC3" w14:paraId="75FC3111" w14:textId="77777777" w:rsidTr="009A0C00">
        <w:trPr>
          <w:jc w:val="center"/>
        </w:trPr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D24DF3" w14:textId="77777777" w:rsidR="00FF0AC3" w:rsidRDefault="00FF0AC3" w:rsidP="009A0C00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Fish (g/d)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0522D1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9.58 ± 30.77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1586F7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7.32 ± 32.65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E77FCF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6.61 ± 13.47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1EE603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6AFBAD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.39 ± 8.79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45D59D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9.48 ± 41.15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20E9F5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6.03 ± 36.82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BC5B03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&lt; 0.001</w:t>
            </w:r>
          </w:p>
        </w:tc>
      </w:tr>
      <w:tr w:rsidR="00FF0AC3" w14:paraId="1DB6D58A" w14:textId="77777777" w:rsidTr="009A0C00">
        <w:trPr>
          <w:jc w:val="center"/>
        </w:trPr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F3551B" w14:textId="77777777" w:rsidR="00FF0AC3" w:rsidRDefault="00FF0AC3" w:rsidP="009A0C00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Sodium (mg/d)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14D76F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128.59 ± 2765.38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998302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658.09 ± 1489.31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43BAB8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512.44 ± 1383.59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5EFA44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B3B8E1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771.70 ± 1250.06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C84FBA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682.12 ± 2015.68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A7710E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210.75 ± 3643.21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A901CB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&lt; 0.001</w:t>
            </w:r>
          </w:p>
        </w:tc>
      </w:tr>
      <w:tr w:rsidR="00FF0AC3" w14:paraId="76C9356A" w14:textId="77777777" w:rsidTr="009A0C00">
        <w:trPr>
          <w:jc w:val="center"/>
        </w:trPr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2ACE4D" w14:textId="77777777" w:rsidR="00FF0AC3" w:rsidRDefault="00FF0AC3" w:rsidP="009A0C00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Iron (mg/day)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39182C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4.56 ± 12.77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610C4D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5.00 ± 12.90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21C848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6.83 ± 15.35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0D319E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3574D5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4.51 ± 12.43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CFE1B9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5.84 ± 15.01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1367F2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6.25 ± 13.84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87A4C7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06</w:t>
            </w:r>
          </w:p>
        </w:tc>
      </w:tr>
      <w:tr w:rsidR="00FF0AC3" w14:paraId="689C995E" w14:textId="77777777" w:rsidTr="009A0C00">
        <w:trPr>
          <w:jc w:val="center"/>
        </w:trPr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131C85" w14:textId="77777777" w:rsidR="00FF0AC3" w:rsidRDefault="00FF0AC3" w:rsidP="009A0C00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Magnesium (mg/d)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39DB48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54.90 ± 160.58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9E1F23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65.75 ± 159.00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1D7495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69.29 ± 154.62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0E3D23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4C4CB7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57.48 ± 156.63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2802FC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62.55 ± 151.18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077D26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71.12 ± 174.57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590188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17</w:t>
            </w:r>
          </w:p>
        </w:tc>
      </w:tr>
      <w:tr w:rsidR="00FF0AC3" w14:paraId="2DB8E857" w14:textId="77777777" w:rsidTr="009A0C00">
        <w:trPr>
          <w:jc w:val="center"/>
        </w:trPr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B4989E" w14:textId="77777777" w:rsidR="00FF0AC3" w:rsidRDefault="00FF0AC3" w:rsidP="009A0C00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Zinc (mg/d)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4FCDB2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2.69 ± 4.46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931FDF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2.64 ± 4.22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3A91AA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2.45 ± 4.16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F316EC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C358CB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2.84 ± 4.27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321D5D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2.39 ± 4.24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9D6CC6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2.36 ± 4.52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62C8AA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1</w:t>
            </w:r>
          </w:p>
        </w:tc>
      </w:tr>
      <w:tr w:rsidR="00FF0AC3" w14:paraId="2FE23AFE" w14:textId="77777777" w:rsidTr="009A0C00">
        <w:trPr>
          <w:jc w:val="center"/>
        </w:trPr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B62F7E" w14:textId="77777777" w:rsidR="00FF0AC3" w:rsidRDefault="00FF0AC3" w:rsidP="009A0C00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Vitamin C (mg/d)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48BF1A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20.01 ± 71.49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D82979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32.31 ± 68.23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BC0FC6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67.23 ± 87.22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B612D8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FDC23D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29.37 ± 72.70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11427F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40.54 ± 78.62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310603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41.90 ± 83.51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C08604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&lt; 0.001</w:t>
            </w:r>
          </w:p>
        </w:tc>
      </w:tr>
      <w:tr w:rsidR="00FF0AC3" w14:paraId="536A0E03" w14:textId="77777777" w:rsidTr="009A0C00">
        <w:trPr>
          <w:jc w:val="center"/>
        </w:trPr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FDFFB6" w14:textId="77777777" w:rsidR="00FF0AC3" w:rsidRDefault="00FF0AC3" w:rsidP="009A0C00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Potassium (mg/d)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47AFFF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040.33 ± 1301.49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37C366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206.25 ± 1285.00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4FD9F9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606.71 ± 1467.10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6A0EF4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CC9D41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243.86 ± 1313.88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B98EC5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243.57 ± 1360.26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A6F255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156.56 ± 1451.39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AB8DC1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33</w:t>
            </w:r>
          </w:p>
        </w:tc>
      </w:tr>
      <w:tr w:rsidR="00FF0AC3" w14:paraId="3295C50A" w14:textId="77777777" w:rsidTr="009A0C00">
        <w:trPr>
          <w:jc w:val="center"/>
        </w:trPr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A86E52" w14:textId="77777777" w:rsidR="00FF0AC3" w:rsidRDefault="00FF0AC3" w:rsidP="009A0C00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Calcium (mg/d)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9D027A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215.10 ± 490.31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74CF1F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260.62 ± 490.15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3AB912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329.57 ± 532.55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DAB518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620D1E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309.98 ± 506.95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9E28F7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234.03 ± 512.59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966951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149.90 ± 456.75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531D3E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&lt; 0.001</w:t>
            </w:r>
          </w:p>
        </w:tc>
      </w:tr>
      <w:tr w:rsidR="00FF0AC3" w14:paraId="173AEDE2" w14:textId="77777777" w:rsidTr="009A0C00">
        <w:trPr>
          <w:jc w:val="center"/>
        </w:trPr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B4F1AA" w14:textId="77777777" w:rsidR="00FF0AC3" w:rsidRDefault="00FF0AC3" w:rsidP="009A0C00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B12 (mcg/d)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A7E936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6.63 ± 7.47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AAB063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6.21 ± 4.74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3D6B6D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6.17 ± 5.16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4F2DE8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A1110C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6.66 ± 5.77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17C542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5.80 ± 5.28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F77541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6.49 ± 8.12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5A1741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03</w:t>
            </w:r>
          </w:p>
        </w:tc>
      </w:tr>
      <w:tr w:rsidR="00FF0AC3" w14:paraId="5CAD6331" w14:textId="77777777" w:rsidTr="009A0C00">
        <w:trPr>
          <w:jc w:val="center"/>
        </w:trPr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C4C5B3" w14:textId="77777777" w:rsidR="00FF0AC3" w:rsidRDefault="00FF0AC3" w:rsidP="009A0C00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Dietary fiber (g/d)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E1529E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6.83 ± 14.79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2B7B7F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7.53 ± 14.67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2D99F8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9.09 ± 14.72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7888FA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2B960B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6.30 ± 14.46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27F8D0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8.10 ± 14.14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813514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0.58 ± 15.93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DE2139" w14:textId="77777777" w:rsidR="00FF0AC3" w:rsidRDefault="00FF0AC3" w:rsidP="009A0C00">
            <w:pPr>
              <w:bidi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&lt; 0.001</w:t>
            </w:r>
          </w:p>
        </w:tc>
      </w:tr>
    </w:tbl>
    <w:p w14:paraId="02C346B1" w14:textId="77777777" w:rsidR="00FF0AC3" w:rsidRDefault="00FF0AC3" w:rsidP="00FF0AC3">
      <w:pPr>
        <w:bidi w:val="0"/>
        <w:spacing w:after="0"/>
        <w:jc w:val="lowKashida"/>
        <w:rPr>
          <w:rFonts w:ascii="Times New Roman" w:eastAsia="Calibri" w:hAnsi="Times New Roman" w:cs="Times New Roman"/>
          <w:noProof/>
          <w:color w:val="C00000"/>
        </w:rPr>
      </w:pPr>
      <w:r>
        <w:rPr>
          <w:rFonts w:ascii="Times New Roman" w:eastAsia="Calibri" w:hAnsi="Times New Roman" w:cs="Times New Roman"/>
          <w:noProof/>
          <w:sz w:val="18"/>
          <w:szCs w:val="18"/>
        </w:rPr>
        <w:t xml:space="preserve"> DASH: </w:t>
      </w:r>
      <w:r>
        <w:rPr>
          <w:rFonts w:ascii="AdvOT863180fb" w:eastAsia="Calibri" w:hAnsi="AdvOT863180fb" w:cs="AdvOT863180fb"/>
          <w:sz w:val="20"/>
          <w:szCs w:val="20"/>
        </w:rPr>
        <w:t>Dietary</w:t>
      </w:r>
      <w:r>
        <w:rPr>
          <w:rFonts w:ascii="Times New Roman" w:eastAsia="Calibri" w:hAnsi="Times New Roman" w:cs="Times New Roman"/>
          <w:noProof/>
          <w:sz w:val="18"/>
          <w:szCs w:val="18"/>
        </w:rPr>
        <w:t xml:space="preserve"> Approaches to Stop Hypertension, MeD: Mediterranean diet;</w:t>
      </w:r>
      <w:r>
        <w:rPr>
          <w:rFonts w:ascii="Calibri" w:eastAsia="Calibri" w:hAnsi="Calibri" w:cs="Arial"/>
        </w:rPr>
        <w:t xml:space="preserve"> </w:t>
      </w:r>
      <w:r>
        <w:rPr>
          <w:rFonts w:ascii="Times New Roman" w:eastAsia="Calibri" w:hAnsi="Times New Roman" w:cs="Times New Roman"/>
          <w:noProof/>
          <w:sz w:val="18"/>
          <w:szCs w:val="18"/>
        </w:rPr>
        <w:t>MUFA: monounsaturated fatty acids, SFA: saturated fatty acid</w:t>
      </w:r>
    </w:p>
    <w:p w14:paraId="3572DF1E" w14:textId="27F8CEC0" w:rsidR="00FF0AC3" w:rsidRDefault="00FF0AC3" w:rsidP="00FF0AC3">
      <w:pPr>
        <w:spacing w:after="0"/>
        <w:jc w:val="right"/>
      </w:pPr>
      <w:r>
        <w:rPr>
          <w:rFonts w:ascii="AdvOT863180fb" w:eastAsia="Calibri" w:hAnsi="AdvOT863180fb" w:cs="AdvOT863180fb"/>
          <w:sz w:val="20"/>
          <w:szCs w:val="20"/>
        </w:rPr>
        <w:t>Signiﬁcant</w:t>
      </w:r>
      <w:r>
        <w:rPr>
          <w:rFonts w:ascii="Times New Roman" w:eastAsia="Calibri" w:hAnsi="Times New Roman" w:cs="Times New Roman"/>
          <w:sz w:val="18"/>
          <w:szCs w:val="18"/>
        </w:rPr>
        <w:t xml:space="preserve"> at P &lt; .05 for one way ANOVA for continuous independent variables</w:t>
      </w:r>
    </w:p>
    <w:p w14:paraId="5154E7EA" w14:textId="77777777" w:rsidR="00FF0AC3" w:rsidRDefault="00FF0AC3" w:rsidP="00AE3286">
      <w:pPr>
        <w:spacing w:after="0"/>
        <w:jc w:val="right"/>
        <w:rPr>
          <w:rFonts w:ascii="Calibri" w:eastAsia="Calibri" w:hAnsi="Calibri" w:cs="Arial"/>
        </w:rPr>
      </w:pPr>
    </w:p>
    <w:sectPr w:rsidR="00FF0AC3" w:rsidSect="00F52436">
      <w:pgSz w:w="16838" w:h="11906" w:orient="landscape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863180fb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I2MDYzMTOytDQyMTRX0lEKTi0uzszPAykwrAUAVpDMsywAAAA="/>
  </w:docVars>
  <w:rsids>
    <w:rsidRoot w:val="004F1898"/>
    <w:rsid w:val="001F5526"/>
    <w:rsid w:val="004F1898"/>
    <w:rsid w:val="005B2A5E"/>
    <w:rsid w:val="00722B07"/>
    <w:rsid w:val="008A6A1D"/>
    <w:rsid w:val="009567C2"/>
    <w:rsid w:val="00A67D94"/>
    <w:rsid w:val="00AE3286"/>
    <w:rsid w:val="00BA4D96"/>
    <w:rsid w:val="00C23DEF"/>
    <w:rsid w:val="00C42CFA"/>
    <w:rsid w:val="00D93B58"/>
    <w:rsid w:val="00E730AA"/>
    <w:rsid w:val="00F52436"/>
    <w:rsid w:val="00FF0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62918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2436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2436"/>
    <w:pPr>
      <w:spacing w:after="0" w:line="240" w:lineRule="auto"/>
    </w:pPr>
    <w:rPr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2436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2436"/>
    <w:pPr>
      <w:spacing w:after="0" w:line="240" w:lineRule="auto"/>
    </w:pPr>
    <w:rPr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791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82</Words>
  <Characters>6168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7</dc:creator>
  <cp:lastModifiedBy>app7</cp:lastModifiedBy>
  <cp:revision>4</cp:revision>
  <dcterms:created xsi:type="dcterms:W3CDTF">2022-01-12T11:31:00Z</dcterms:created>
  <dcterms:modified xsi:type="dcterms:W3CDTF">2022-01-12T11:31:00Z</dcterms:modified>
</cp:coreProperties>
</file>